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CE993" w14:textId="719963E7" w:rsidR="004524D0" w:rsidRPr="004524D0" w:rsidRDefault="00C0428C" w:rsidP="004524D0">
      <w:pPr>
        <w:rPr>
          <w:rFonts w:ascii="Times New Roman" w:hAnsi="Times New Roman" w:cs="Times New Roman"/>
          <w:szCs w:val="24"/>
          <w:lang w:val="en-US"/>
        </w:rPr>
      </w:pPr>
      <w:r w:rsidRPr="004524D0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</w:t>
      </w:r>
      <w:r w:rsidR="004524D0" w:rsidRPr="004524D0">
        <w:rPr>
          <w:rFonts w:ascii="Times New Roman" w:hAnsi="Times New Roman" w:cs="Times New Roman"/>
          <w:b/>
          <w:bCs/>
          <w:szCs w:val="24"/>
          <w:lang w:val="en-US"/>
        </w:rPr>
        <w:t xml:space="preserve">Table 1: </w:t>
      </w:r>
      <w:r w:rsidR="004524D0" w:rsidRPr="004524D0">
        <w:rPr>
          <w:rFonts w:ascii="Times New Roman" w:hAnsi="Times New Roman" w:cs="Times New Roman"/>
          <w:szCs w:val="24"/>
          <w:lang w:val="en-US"/>
        </w:rPr>
        <w:t>NCBI IDs of the complete genome</w:t>
      </w:r>
      <w:r w:rsidR="004524D0" w:rsidRPr="004524D0">
        <w:rPr>
          <w:rFonts w:ascii="Times New Roman" w:hAnsi="Times New Roman" w:cs="Times New Roman"/>
          <w:szCs w:val="24"/>
          <w:lang w:val="en-US"/>
        </w:rPr>
        <w:t xml:space="preserve">, spike glycoprotein, envelope protein, membrane protein and </w:t>
      </w:r>
      <w:proofErr w:type="spellStart"/>
      <w:r w:rsidR="004524D0" w:rsidRPr="004524D0">
        <w:rPr>
          <w:rFonts w:ascii="Times New Roman" w:hAnsi="Times New Roman" w:cs="Times New Roman"/>
          <w:szCs w:val="24"/>
          <w:lang w:val="en-US"/>
        </w:rPr>
        <w:t>nucleocapsid</w:t>
      </w:r>
      <w:proofErr w:type="spellEnd"/>
      <w:r w:rsidR="004524D0" w:rsidRPr="004524D0">
        <w:rPr>
          <w:rFonts w:ascii="Times New Roman" w:hAnsi="Times New Roman" w:cs="Times New Roman"/>
          <w:szCs w:val="24"/>
          <w:lang w:val="en-US"/>
        </w:rPr>
        <w:t xml:space="preserve"> protein</w:t>
      </w:r>
      <w:r w:rsidR="004524D0" w:rsidRPr="004524D0">
        <w:rPr>
          <w:rFonts w:ascii="Times New Roman" w:hAnsi="Times New Roman" w:cs="Times New Roman"/>
          <w:szCs w:val="24"/>
          <w:lang w:val="en-US"/>
        </w:rPr>
        <w:t xml:space="preserve"> of coronavirus</w:t>
      </w:r>
    </w:p>
    <w:p w14:paraId="7D8BABE8" w14:textId="77777777" w:rsidR="00C0428C" w:rsidRPr="004524D0" w:rsidRDefault="00C0428C" w:rsidP="00C0428C">
      <w:pPr>
        <w:rPr>
          <w:rFonts w:ascii="Times New Roman" w:hAnsi="Times New Roman" w:cs="Times New Roman"/>
          <w:szCs w:val="24"/>
          <w:lang w:val="en-US"/>
        </w:rPr>
      </w:pPr>
    </w:p>
    <w:p w14:paraId="62A3D5F9" w14:textId="724ECD27" w:rsidR="00C0428C" w:rsidRPr="004524D0" w:rsidRDefault="00C0428C" w:rsidP="00C0428C">
      <w:pPr>
        <w:rPr>
          <w:rFonts w:ascii="Times New Roman" w:hAnsi="Times New Roman" w:cs="Times New Roman"/>
          <w:szCs w:val="24"/>
        </w:rPr>
      </w:pPr>
    </w:p>
    <w:p w14:paraId="54214455" w14:textId="58F2FC75" w:rsidR="00C0428C" w:rsidRPr="004524D0" w:rsidRDefault="00C0428C" w:rsidP="00C0428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</w:t>
      </w:r>
      <w:r w:rsidR="004524D0"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>.1</w:t>
      </w:r>
      <w:r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Pr="004524D0">
        <w:rPr>
          <w:rFonts w:ascii="Times New Roman" w:hAnsi="Times New Roman" w:cs="Times New Roman"/>
          <w:sz w:val="22"/>
          <w:szCs w:val="22"/>
          <w:lang w:val="en-US"/>
        </w:rPr>
        <w:t>NCBI IDs of the complete genome of coronavirus</w:t>
      </w:r>
    </w:p>
    <w:p w14:paraId="4D967D8F" w14:textId="77777777" w:rsidR="00A8178F" w:rsidRPr="004524D0" w:rsidRDefault="00A8178F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1304"/>
        <w:gridCol w:w="4514"/>
        <w:gridCol w:w="3192"/>
      </w:tblGrid>
      <w:tr w:rsidR="003F78F8" w:rsidRPr="004524D0" w14:paraId="37AF8E9C" w14:textId="77777777" w:rsidTr="00B04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FE99463" w14:textId="5A0D22AF" w:rsidR="006D11DE" w:rsidRPr="004524D0" w:rsidRDefault="006D11DE" w:rsidP="006D11D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BI_IDs</w:t>
            </w:r>
          </w:p>
        </w:tc>
        <w:tc>
          <w:tcPr>
            <w:tcW w:w="4536" w:type="dxa"/>
          </w:tcPr>
          <w:p w14:paraId="0EEE4487" w14:textId="161CC8D0" w:rsidR="006D11DE" w:rsidRPr="004524D0" w:rsidRDefault="00A8178F" w:rsidP="006D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hort </w:t>
            </w:r>
            <w:r w:rsidR="006D11DE"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3203" w:type="dxa"/>
          </w:tcPr>
          <w:p w14:paraId="65C7A91C" w14:textId="0B7B96CF" w:rsidR="006D11DE" w:rsidRPr="004524D0" w:rsidRDefault="006D11DE" w:rsidP="006D1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ra;Sub-genera</w:t>
            </w:r>
          </w:p>
        </w:tc>
      </w:tr>
      <w:tr w:rsidR="003F78F8" w:rsidRPr="004524D0" w14:paraId="511415E6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FEBEAD" w14:textId="1F554630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0646</w:t>
            </w:r>
          </w:p>
        </w:tc>
        <w:tc>
          <w:tcPr>
            <w:tcW w:w="4536" w:type="dxa"/>
          </w:tcPr>
          <w:p w14:paraId="1BE5E20B" w14:textId="257261C0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0646 Beluga Whale coronavirus SW1</w:t>
            </w:r>
          </w:p>
        </w:tc>
        <w:tc>
          <w:tcPr>
            <w:tcW w:w="3203" w:type="dxa"/>
          </w:tcPr>
          <w:p w14:paraId="5D1D88C0" w14:textId="301CD313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mmacoronavirus; Cegacovirus</w:t>
            </w:r>
          </w:p>
        </w:tc>
      </w:tr>
      <w:tr w:rsidR="003F78F8" w:rsidRPr="004524D0" w14:paraId="391CF174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A9904D4" w14:textId="5CDA4EF3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1451</w:t>
            </w:r>
          </w:p>
        </w:tc>
        <w:tc>
          <w:tcPr>
            <w:tcW w:w="4536" w:type="dxa"/>
          </w:tcPr>
          <w:p w14:paraId="2B5AFE8D" w14:textId="3E13B252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1451 Avian infectious bronchitis virus</w:t>
            </w:r>
          </w:p>
        </w:tc>
        <w:tc>
          <w:tcPr>
            <w:tcW w:w="3203" w:type="dxa"/>
          </w:tcPr>
          <w:p w14:paraId="5CE43047" w14:textId="14ACB8CD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mmacoronavirus; Igacovirus</w:t>
            </w:r>
          </w:p>
        </w:tc>
      </w:tr>
      <w:tr w:rsidR="003F78F8" w:rsidRPr="004524D0" w14:paraId="6BD965D9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67CAEE" w14:textId="413A4F1D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0800</w:t>
            </w:r>
          </w:p>
        </w:tc>
        <w:tc>
          <w:tcPr>
            <w:tcW w:w="4536" w:type="dxa"/>
          </w:tcPr>
          <w:p w14:paraId="76E0D37D" w14:textId="74F9DFAD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0800 Turkey coronavirus</w:t>
            </w:r>
          </w:p>
        </w:tc>
        <w:tc>
          <w:tcPr>
            <w:tcW w:w="3203" w:type="dxa"/>
          </w:tcPr>
          <w:p w14:paraId="2A1E6A1B" w14:textId="3106EF60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mmacoronavirus; Igacovirus</w:t>
            </w:r>
          </w:p>
        </w:tc>
      </w:tr>
      <w:tr w:rsidR="003F78F8" w:rsidRPr="004524D0" w14:paraId="3ABE5A26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252015" w14:textId="721A15B5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5191</w:t>
            </w:r>
          </w:p>
        </w:tc>
        <w:tc>
          <w:tcPr>
            <w:tcW w:w="4536" w:type="dxa"/>
          </w:tcPr>
          <w:p w14:paraId="414C8EFC" w14:textId="6DBFA6CE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5191 Wencheng Sm shrew coronavirus isolate Xingguo01</w:t>
            </w:r>
          </w:p>
        </w:tc>
        <w:tc>
          <w:tcPr>
            <w:tcW w:w="3203" w:type="dxa"/>
          </w:tcPr>
          <w:p w14:paraId="31162CB8" w14:textId="6C6F15F5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unclassified</w:t>
            </w:r>
          </w:p>
        </w:tc>
      </w:tr>
      <w:tr w:rsidR="003F78F8" w:rsidRPr="004524D0" w14:paraId="0162F92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952C56" w14:textId="7CAA5235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4972</w:t>
            </w:r>
          </w:p>
        </w:tc>
        <w:tc>
          <w:tcPr>
            <w:tcW w:w="4536" w:type="dxa"/>
          </w:tcPr>
          <w:p w14:paraId="7CD2B27C" w14:textId="2D20C559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4972 Coronavirus AcCoV.JC34</w:t>
            </w:r>
          </w:p>
        </w:tc>
        <w:tc>
          <w:tcPr>
            <w:tcW w:w="3203" w:type="dxa"/>
          </w:tcPr>
          <w:p w14:paraId="3A1637AF" w14:textId="5D3FB82E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unclassified</w:t>
            </w:r>
          </w:p>
        </w:tc>
      </w:tr>
      <w:tr w:rsidR="003F78F8" w:rsidRPr="004524D0" w14:paraId="368898A8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CFC6EE8" w14:textId="7089962C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2730</w:t>
            </w:r>
          </w:p>
        </w:tc>
        <w:tc>
          <w:tcPr>
            <w:tcW w:w="4536" w:type="dxa"/>
          </w:tcPr>
          <w:p w14:paraId="0B37A728" w14:textId="6953118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2730 Lucheng Rn rat coronavirus isolate Lucheng9</w:t>
            </w:r>
          </w:p>
        </w:tc>
        <w:tc>
          <w:tcPr>
            <w:tcW w:w="3203" w:type="dxa"/>
          </w:tcPr>
          <w:p w14:paraId="7114658C" w14:textId="32D4C934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Luchacovirus.</w:t>
            </w:r>
          </w:p>
        </w:tc>
      </w:tr>
      <w:tr w:rsidR="003F78F8" w:rsidRPr="004524D0" w14:paraId="78695330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15534FB" w14:textId="2837A336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9988</w:t>
            </w:r>
          </w:p>
        </w:tc>
        <w:tc>
          <w:tcPr>
            <w:tcW w:w="4536" w:type="dxa"/>
          </w:tcPr>
          <w:p w14:paraId="2CDE53C2" w14:textId="797D27DB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9988 Bat coronavirus HKU2</w:t>
            </w:r>
          </w:p>
        </w:tc>
        <w:tc>
          <w:tcPr>
            <w:tcW w:w="3203" w:type="dxa"/>
          </w:tcPr>
          <w:p w14:paraId="683FF365" w14:textId="516EE336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Rhinacovirus</w:t>
            </w:r>
          </w:p>
        </w:tc>
      </w:tr>
      <w:tr w:rsidR="003F78F8" w:rsidRPr="004524D0" w14:paraId="1509469D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A94F0C" w14:textId="260F62C3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8824</w:t>
            </w:r>
          </w:p>
        </w:tc>
        <w:tc>
          <w:tcPr>
            <w:tcW w:w="4536" w:type="dxa"/>
          </w:tcPr>
          <w:p w14:paraId="294A6DE1" w14:textId="374CAC01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8824 BtRf.AlphaCoV-YN2012</w:t>
            </w:r>
          </w:p>
        </w:tc>
        <w:tc>
          <w:tcPr>
            <w:tcW w:w="3203" w:type="dxa"/>
          </w:tcPr>
          <w:p w14:paraId="27662795" w14:textId="136F820D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unclassified</w:t>
            </w:r>
          </w:p>
        </w:tc>
      </w:tr>
      <w:tr w:rsidR="003F78F8" w:rsidRPr="004524D0" w14:paraId="12D39BD7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E6B374" w14:textId="37DCDE7A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3760</w:t>
            </w:r>
          </w:p>
        </w:tc>
        <w:tc>
          <w:tcPr>
            <w:tcW w:w="4536" w:type="dxa"/>
          </w:tcPr>
          <w:p w14:paraId="707F2861" w14:textId="2F4FB92D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3760 Mink coronavirus strain WD1127</w:t>
            </w:r>
          </w:p>
        </w:tc>
        <w:tc>
          <w:tcPr>
            <w:tcW w:w="3203" w:type="dxa"/>
          </w:tcPr>
          <w:p w14:paraId="593CF6C4" w14:textId="207FB86F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Minacovirus</w:t>
            </w:r>
          </w:p>
        </w:tc>
      </w:tr>
      <w:tr w:rsidR="003F78F8" w:rsidRPr="004524D0" w14:paraId="37EDE34B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0E4A64" w14:textId="5ED33FEE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0292</w:t>
            </w:r>
          </w:p>
        </w:tc>
        <w:tc>
          <w:tcPr>
            <w:tcW w:w="4536" w:type="dxa"/>
          </w:tcPr>
          <w:p w14:paraId="4E48BC83" w14:textId="694883D8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0292 Ferret coronavirus isolate FRCoV.NL010</w:t>
            </w:r>
          </w:p>
        </w:tc>
        <w:tc>
          <w:tcPr>
            <w:tcW w:w="3203" w:type="dxa"/>
          </w:tcPr>
          <w:p w14:paraId="5774D3CA" w14:textId="1DF6F56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Minacovirus</w:t>
            </w:r>
          </w:p>
        </w:tc>
      </w:tr>
      <w:tr w:rsidR="003F78F8" w:rsidRPr="004524D0" w14:paraId="3B9A7D67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C359833" w14:textId="263019AD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C119077</w:t>
            </w:r>
          </w:p>
        </w:tc>
        <w:tc>
          <w:tcPr>
            <w:tcW w:w="4536" w:type="dxa"/>
          </w:tcPr>
          <w:p w14:paraId="6F1CC234" w14:textId="1E55C55C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C119077 Ferret coronavirus genomic RNA strain FRCoV4370</w:t>
            </w:r>
          </w:p>
        </w:tc>
        <w:tc>
          <w:tcPr>
            <w:tcW w:w="3203" w:type="dxa"/>
          </w:tcPr>
          <w:p w14:paraId="3D533163" w14:textId="5B812726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Minacovirus</w:t>
            </w:r>
          </w:p>
        </w:tc>
      </w:tr>
      <w:tr w:rsidR="003F78F8" w:rsidRPr="004524D0" w14:paraId="7771CFD4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0C9BB79" w14:textId="04C7B6A6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2306</w:t>
            </w:r>
          </w:p>
        </w:tc>
        <w:tc>
          <w:tcPr>
            <w:tcW w:w="4536" w:type="dxa"/>
          </w:tcPr>
          <w:p w14:paraId="4629EFBE" w14:textId="7CB6A99C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2306 Feline infectious peritonitis virus</w:t>
            </w:r>
          </w:p>
        </w:tc>
        <w:tc>
          <w:tcPr>
            <w:tcW w:w="3203" w:type="dxa"/>
          </w:tcPr>
          <w:p w14:paraId="51DF1D3F" w14:textId="0695C56E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Minacovirus</w:t>
            </w:r>
          </w:p>
        </w:tc>
      </w:tr>
      <w:tr w:rsidR="003F78F8" w:rsidRPr="004524D0" w14:paraId="38931425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3EDEF7" w14:textId="3AC3B4E6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8861</w:t>
            </w:r>
          </w:p>
        </w:tc>
        <w:tc>
          <w:tcPr>
            <w:tcW w:w="4536" w:type="dxa"/>
          </w:tcPr>
          <w:p w14:paraId="5AFC99BF" w14:textId="00FFAE48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8861 Transmissible gastroenteritis virus complete genome</w:t>
            </w:r>
          </w:p>
        </w:tc>
        <w:tc>
          <w:tcPr>
            <w:tcW w:w="3203" w:type="dxa"/>
          </w:tcPr>
          <w:p w14:paraId="27A3236F" w14:textId="6BCDA1A6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Tegacovirus</w:t>
            </w:r>
          </w:p>
        </w:tc>
      </w:tr>
      <w:tr w:rsidR="003F78F8" w:rsidRPr="004524D0" w14:paraId="3C3D8F18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D789978" w14:textId="4ABF3E90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8806</w:t>
            </w:r>
          </w:p>
        </w:tc>
        <w:tc>
          <w:tcPr>
            <w:tcW w:w="4536" w:type="dxa"/>
          </w:tcPr>
          <w:p w14:paraId="16A47C1E" w14:textId="25CFF6D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8806 Swine enteric coronavirus strain Italy-213306-2009</w:t>
            </w:r>
          </w:p>
        </w:tc>
        <w:tc>
          <w:tcPr>
            <w:tcW w:w="3203" w:type="dxa"/>
          </w:tcPr>
          <w:p w14:paraId="3F3A578D" w14:textId="363DC92F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Tegacovirus</w:t>
            </w:r>
          </w:p>
        </w:tc>
      </w:tr>
      <w:tr w:rsidR="003F78F8" w:rsidRPr="004524D0" w14:paraId="778E0471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A76184" w14:textId="7B5BEE8E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545990</w:t>
            </w:r>
          </w:p>
        </w:tc>
        <w:tc>
          <w:tcPr>
            <w:tcW w:w="4536" w:type="dxa"/>
          </w:tcPr>
          <w:p w14:paraId="5054B79B" w14:textId="10DBBFAA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545990 Swine enteric coronavirus isolate SeCoV GER L00930 2012 genome assembly monopartite</w:t>
            </w:r>
          </w:p>
        </w:tc>
        <w:tc>
          <w:tcPr>
            <w:tcW w:w="3203" w:type="dxa"/>
          </w:tcPr>
          <w:p w14:paraId="5D14870E" w14:textId="59549CD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Tegacovirus</w:t>
            </w:r>
          </w:p>
        </w:tc>
      </w:tr>
      <w:tr w:rsidR="003F78F8" w:rsidRPr="004524D0" w14:paraId="777A932D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E4D5385" w14:textId="1E1109BF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2645</w:t>
            </w:r>
          </w:p>
        </w:tc>
        <w:tc>
          <w:tcPr>
            <w:tcW w:w="4536" w:type="dxa"/>
          </w:tcPr>
          <w:p w14:paraId="1789E185" w14:textId="0EAF959E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2645 Human coronavirus 229E</w:t>
            </w:r>
          </w:p>
        </w:tc>
        <w:tc>
          <w:tcPr>
            <w:tcW w:w="3203" w:type="dxa"/>
          </w:tcPr>
          <w:p w14:paraId="1F9D7ABE" w14:textId="010B8ED7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Duvinacovirus</w:t>
            </w:r>
          </w:p>
        </w:tc>
      </w:tr>
      <w:tr w:rsidR="003F78F8" w:rsidRPr="004524D0" w14:paraId="06301AD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46D227B" w14:textId="337389AD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8752</w:t>
            </w:r>
          </w:p>
        </w:tc>
        <w:tc>
          <w:tcPr>
            <w:tcW w:w="4536" w:type="dxa"/>
          </w:tcPr>
          <w:p w14:paraId="59D08958" w14:textId="727574D5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8752 Camel alphacoronavirus isolate camel-Riyadh-Ry141-2015</w:t>
            </w:r>
          </w:p>
        </w:tc>
        <w:tc>
          <w:tcPr>
            <w:tcW w:w="3203" w:type="dxa"/>
          </w:tcPr>
          <w:p w14:paraId="3031EBCE" w14:textId="1F10038F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Duvinacovirus</w:t>
            </w:r>
          </w:p>
        </w:tc>
      </w:tr>
      <w:tr w:rsidR="003F78F8" w:rsidRPr="004524D0" w14:paraId="21A4734F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E81D416" w14:textId="44653DAC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073745</w:t>
            </w:r>
          </w:p>
        </w:tc>
        <w:tc>
          <w:tcPr>
            <w:tcW w:w="4536" w:type="dxa"/>
          </w:tcPr>
          <w:p w14:paraId="55B23C1D" w14:textId="7AFBB637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073745 NL63.related bat coronavirus strain BtKYNL63.9b</w:t>
            </w:r>
          </w:p>
        </w:tc>
        <w:tc>
          <w:tcPr>
            <w:tcW w:w="3203" w:type="dxa"/>
          </w:tcPr>
          <w:p w14:paraId="31B90292" w14:textId="258A47CE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Setracovirus</w:t>
            </w:r>
          </w:p>
        </w:tc>
      </w:tr>
      <w:tr w:rsidR="003F78F8" w:rsidRPr="004524D0" w14:paraId="5C0C96A4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CE85020" w14:textId="44F16BFF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2107</w:t>
            </w:r>
          </w:p>
        </w:tc>
        <w:tc>
          <w:tcPr>
            <w:tcW w:w="4536" w:type="dxa"/>
          </w:tcPr>
          <w:p w14:paraId="3756BED5" w14:textId="7CC8FE6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2107 NL63.related bat coronavirus strain BtKYNL63.9a</w:t>
            </w:r>
          </w:p>
        </w:tc>
        <w:tc>
          <w:tcPr>
            <w:tcW w:w="3203" w:type="dxa"/>
          </w:tcPr>
          <w:p w14:paraId="15E3B7BD" w14:textId="45D3F34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Setracovirus</w:t>
            </w:r>
          </w:p>
        </w:tc>
      </w:tr>
      <w:tr w:rsidR="003F78F8" w:rsidRPr="004524D0" w14:paraId="3AB0442D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9FBE845" w14:textId="6F27F5FA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5831</w:t>
            </w:r>
          </w:p>
        </w:tc>
        <w:tc>
          <w:tcPr>
            <w:tcW w:w="4536" w:type="dxa"/>
          </w:tcPr>
          <w:p w14:paraId="000A7EFB" w14:textId="6B147134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5831 Human Coronavirus NL63</w:t>
            </w:r>
          </w:p>
        </w:tc>
        <w:tc>
          <w:tcPr>
            <w:tcW w:w="3203" w:type="dxa"/>
          </w:tcPr>
          <w:p w14:paraId="2DB6037B" w14:textId="0A47BBA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Setracovirus</w:t>
            </w:r>
          </w:p>
        </w:tc>
      </w:tr>
      <w:tr w:rsidR="003F78F8" w:rsidRPr="004524D0" w14:paraId="296F2851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7344632" w14:textId="7CF5939B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8811</w:t>
            </w:r>
          </w:p>
        </w:tc>
        <w:tc>
          <w:tcPr>
            <w:tcW w:w="4536" w:type="dxa"/>
          </w:tcPr>
          <w:p w14:paraId="4B75A974" w14:textId="742CA12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8811 BtMr.AlphaCoV-SAX2011</w:t>
            </w:r>
          </w:p>
        </w:tc>
        <w:tc>
          <w:tcPr>
            <w:tcW w:w="3203" w:type="dxa"/>
          </w:tcPr>
          <w:p w14:paraId="7BF2B74E" w14:textId="6F2E910E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Myotacovirus</w:t>
            </w:r>
          </w:p>
        </w:tc>
      </w:tr>
      <w:tr w:rsidR="003F78F8" w:rsidRPr="004524D0" w14:paraId="37D7337F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86A845E" w14:textId="687FC217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8833</w:t>
            </w:r>
          </w:p>
        </w:tc>
        <w:tc>
          <w:tcPr>
            <w:tcW w:w="4536" w:type="dxa"/>
          </w:tcPr>
          <w:p w14:paraId="1964D4EE" w14:textId="0845DDE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8833 BtNv.AlphaCoV-SC2013</w:t>
            </w:r>
          </w:p>
        </w:tc>
        <w:tc>
          <w:tcPr>
            <w:tcW w:w="3203" w:type="dxa"/>
          </w:tcPr>
          <w:p w14:paraId="4C496C93" w14:textId="7B5D94F7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Nyctacovirus</w:t>
            </w:r>
          </w:p>
        </w:tc>
      </w:tr>
      <w:tr w:rsidR="003F78F8" w:rsidRPr="004524D0" w14:paraId="0B10FCFC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5DF5EC9" w14:textId="5028C995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2103</w:t>
            </w:r>
          </w:p>
        </w:tc>
        <w:tc>
          <w:tcPr>
            <w:tcW w:w="4536" w:type="dxa"/>
          </w:tcPr>
          <w:p w14:paraId="75442214" w14:textId="47CA2ABA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2103 Bat coronavirus CDPHE15-USA-2006</w:t>
            </w:r>
          </w:p>
        </w:tc>
        <w:tc>
          <w:tcPr>
            <w:tcW w:w="3203" w:type="dxa"/>
          </w:tcPr>
          <w:p w14:paraId="51DC4A08" w14:textId="31D5F3FE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Colacovirus</w:t>
            </w:r>
          </w:p>
        </w:tc>
      </w:tr>
      <w:tr w:rsidR="003F78F8" w:rsidRPr="004524D0" w14:paraId="03F5E9BF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C60E7D" w14:textId="77FE299E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9657</w:t>
            </w:r>
          </w:p>
        </w:tc>
        <w:tc>
          <w:tcPr>
            <w:tcW w:w="4536" w:type="dxa"/>
          </w:tcPr>
          <w:p w14:paraId="3A269B11" w14:textId="6C8F8423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9657 Scotophilus bat coronavirus 512</w:t>
            </w:r>
          </w:p>
        </w:tc>
        <w:tc>
          <w:tcPr>
            <w:tcW w:w="3203" w:type="dxa"/>
          </w:tcPr>
          <w:p w14:paraId="7617A3DA" w14:textId="58CD28B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Pedacovirus</w:t>
            </w:r>
          </w:p>
        </w:tc>
      </w:tr>
      <w:tr w:rsidR="003F78F8" w:rsidRPr="004524D0" w14:paraId="66C7F055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C14E822" w14:textId="51A044B5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0437</w:t>
            </w:r>
          </w:p>
        </w:tc>
        <w:tc>
          <w:tcPr>
            <w:tcW w:w="4536" w:type="dxa"/>
          </w:tcPr>
          <w:p w14:paraId="191A061E" w14:textId="0C78A521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0437 Bat coronavirus 1A</w:t>
            </w:r>
          </w:p>
        </w:tc>
        <w:tc>
          <w:tcPr>
            <w:tcW w:w="3203" w:type="dxa"/>
          </w:tcPr>
          <w:p w14:paraId="1669755B" w14:textId="0B63A08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unclassified</w:t>
            </w:r>
          </w:p>
        </w:tc>
      </w:tr>
      <w:tr w:rsidR="003F78F8" w:rsidRPr="004524D0" w14:paraId="10C9DBB0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5BE9A3" w14:textId="08115394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0438</w:t>
            </w:r>
          </w:p>
        </w:tc>
        <w:tc>
          <w:tcPr>
            <w:tcW w:w="4536" w:type="dxa"/>
          </w:tcPr>
          <w:p w14:paraId="241ED640" w14:textId="1BBFF8A9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0438 Bat coronavirus HKU8</w:t>
            </w:r>
          </w:p>
        </w:tc>
        <w:tc>
          <w:tcPr>
            <w:tcW w:w="3203" w:type="dxa"/>
          </w:tcPr>
          <w:p w14:paraId="4E0E2C64" w14:textId="2EB31F19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Minunacovirus</w:t>
            </w:r>
          </w:p>
        </w:tc>
      </w:tr>
      <w:tr w:rsidR="003F78F8" w:rsidRPr="004524D0" w14:paraId="355308AB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AFD9CDF" w14:textId="28BCC24C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8871</w:t>
            </w:r>
          </w:p>
        </w:tc>
        <w:tc>
          <w:tcPr>
            <w:tcW w:w="4536" w:type="dxa"/>
          </w:tcPr>
          <w:p w14:paraId="5E77D7C0" w14:textId="6C76AAA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8871 Rousettus bat coronavirus HKU10</w:t>
            </w:r>
          </w:p>
        </w:tc>
        <w:tc>
          <w:tcPr>
            <w:tcW w:w="3203" w:type="dxa"/>
          </w:tcPr>
          <w:p w14:paraId="369CB831" w14:textId="1F7CFE91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Decacovirus</w:t>
            </w:r>
          </w:p>
        </w:tc>
      </w:tr>
      <w:tr w:rsidR="003F78F8" w:rsidRPr="004524D0" w14:paraId="225539CB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D804BEE" w14:textId="193EC1F1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8814</w:t>
            </w:r>
          </w:p>
        </w:tc>
        <w:tc>
          <w:tcPr>
            <w:tcW w:w="4536" w:type="dxa"/>
          </w:tcPr>
          <w:p w14:paraId="4DEDD20F" w14:textId="17A2F60C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8814 BtRf.AlphaCoV-HuB2013</w:t>
            </w:r>
          </w:p>
        </w:tc>
        <w:tc>
          <w:tcPr>
            <w:tcW w:w="3203" w:type="dxa"/>
          </w:tcPr>
          <w:p w14:paraId="37A0792B" w14:textId="61C5E66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Decacovirus</w:t>
            </w:r>
          </w:p>
        </w:tc>
      </w:tr>
      <w:tr w:rsidR="003F78F8" w:rsidRPr="004524D0" w14:paraId="00B2893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96EC0D" w14:textId="0023DDAD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6577</w:t>
            </w:r>
          </w:p>
        </w:tc>
        <w:tc>
          <w:tcPr>
            <w:tcW w:w="4536" w:type="dxa"/>
          </w:tcPr>
          <w:p w14:paraId="4AEA7741" w14:textId="7AFBDF6E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6577 Human coronavirus HKU1</w:t>
            </w:r>
          </w:p>
        </w:tc>
        <w:tc>
          <w:tcPr>
            <w:tcW w:w="3203" w:type="dxa"/>
          </w:tcPr>
          <w:p w14:paraId="1FEDCBDC" w14:textId="2BB777E6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</w:tr>
      <w:tr w:rsidR="003F78F8" w:rsidRPr="004524D0" w14:paraId="307DC6D8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C460792" w14:textId="387F7ADC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2936</w:t>
            </w:r>
          </w:p>
        </w:tc>
        <w:tc>
          <w:tcPr>
            <w:tcW w:w="4536" w:type="dxa"/>
          </w:tcPr>
          <w:p w14:paraId="059D6607" w14:textId="0D992EA1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2936 Rat coronavirus Parker</w:t>
            </w:r>
          </w:p>
        </w:tc>
        <w:tc>
          <w:tcPr>
            <w:tcW w:w="3203" w:type="dxa"/>
          </w:tcPr>
          <w:p w14:paraId="025FCE66" w14:textId="489E8EC2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</w:tr>
      <w:tr w:rsidR="003F78F8" w:rsidRPr="004524D0" w14:paraId="602FA699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421141" w14:textId="05D79221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1846</w:t>
            </w:r>
          </w:p>
        </w:tc>
        <w:tc>
          <w:tcPr>
            <w:tcW w:w="4536" w:type="dxa"/>
          </w:tcPr>
          <w:p w14:paraId="559CD1B7" w14:textId="3A0DB3D0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1846 Mouse hepatitis virus strain MHV.A59 C12 mutant</w:t>
            </w:r>
          </w:p>
        </w:tc>
        <w:tc>
          <w:tcPr>
            <w:tcW w:w="3203" w:type="dxa"/>
          </w:tcPr>
          <w:p w14:paraId="7C2630EB" w14:textId="3AB7F267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</w:tr>
      <w:tr w:rsidR="003F78F8" w:rsidRPr="004524D0" w14:paraId="07F5F352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1725E8" w14:textId="3DDB29F7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Y700211</w:t>
            </w:r>
          </w:p>
        </w:tc>
        <w:tc>
          <w:tcPr>
            <w:tcW w:w="4536" w:type="dxa"/>
          </w:tcPr>
          <w:p w14:paraId="56160574" w14:textId="1BE5CCB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Y700211 Murine hepatitis virus strain A59</w:t>
            </w:r>
          </w:p>
        </w:tc>
        <w:tc>
          <w:tcPr>
            <w:tcW w:w="3203" w:type="dxa"/>
          </w:tcPr>
          <w:p w14:paraId="25DC1A9E" w14:textId="59EA3B4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</w:tr>
      <w:tr w:rsidR="003F78F8" w:rsidRPr="004524D0" w14:paraId="09E9E9D1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84550E" w14:textId="09EFF2C0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C_026011</w:t>
            </w:r>
          </w:p>
        </w:tc>
        <w:tc>
          <w:tcPr>
            <w:tcW w:w="4536" w:type="dxa"/>
          </w:tcPr>
          <w:p w14:paraId="4CBF9968" w14:textId="554063D3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6011 Betacoronavirus HKU24 strain HKU24.R05005I</w:t>
            </w:r>
          </w:p>
        </w:tc>
        <w:tc>
          <w:tcPr>
            <w:tcW w:w="3203" w:type="dxa"/>
          </w:tcPr>
          <w:p w14:paraId="6D6D01C6" w14:textId="224278B6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</w:tr>
      <w:tr w:rsidR="003F78F8" w:rsidRPr="004524D0" w14:paraId="77FF196A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DBBA527" w14:textId="6B1D9689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7083</w:t>
            </w:r>
          </w:p>
        </w:tc>
        <w:tc>
          <w:tcPr>
            <w:tcW w:w="4536" w:type="dxa"/>
          </w:tcPr>
          <w:p w14:paraId="52BBCC24" w14:textId="6924FD5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7083 Rabbit coronavirus HKU14</w:t>
            </w:r>
          </w:p>
        </w:tc>
        <w:tc>
          <w:tcPr>
            <w:tcW w:w="3203" w:type="dxa"/>
          </w:tcPr>
          <w:p w14:paraId="09936E67" w14:textId="4B18620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etacoronavirus; unclassified </w:t>
            </w:r>
          </w:p>
        </w:tc>
      </w:tr>
      <w:tr w:rsidR="003F78F8" w:rsidRPr="004524D0" w14:paraId="5E681220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7EF9F6" w14:textId="017480F5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6213</w:t>
            </w:r>
          </w:p>
        </w:tc>
        <w:tc>
          <w:tcPr>
            <w:tcW w:w="4536" w:type="dxa"/>
          </w:tcPr>
          <w:p w14:paraId="72480EFB" w14:textId="6D83DA25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6213 Human coronavirus OC43 strain ATCC VR.759</w:t>
            </w:r>
          </w:p>
        </w:tc>
        <w:tc>
          <w:tcPr>
            <w:tcW w:w="3203" w:type="dxa"/>
          </w:tcPr>
          <w:p w14:paraId="5173B15D" w14:textId="76549E8C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</w:tr>
      <w:tr w:rsidR="003F78F8" w:rsidRPr="004524D0" w14:paraId="2AB6AD2F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98C518E" w14:textId="275355D3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3045</w:t>
            </w:r>
          </w:p>
        </w:tc>
        <w:tc>
          <w:tcPr>
            <w:tcW w:w="4536" w:type="dxa"/>
          </w:tcPr>
          <w:p w14:paraId="77219F0E" w14:textId="431047F5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3045 Bovine coronavirus</w:t>
            </w:r>
          </w:p>
        </w:tc>
        <w:tc>
          <w:tcPr>
            <w:tcW w:w="3203" w:type="dxa"/>
          </w:tcPr>
          <w:p w14:paraId="5FDFE08F" w14:textId="62A566B5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</w:tr>
      <w:tr w:rsidR="003F78F8" w:rsidRPr="004524D0" w14:paraId="2872232E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1EB8BE" w14:textId="7E620C63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545386</w:t>
            </w:r>
          </w:p>
        </w:tc>
        <w:tc>
          <w:tcPr>
            <w:tcW w:w="4536" w:type="dxa"/>
          </w:tcPr>
          <w:p w14:paraId="5EA2349A" w14:textId="12821B9E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545386 Betacoronavirus Erinaceus-VMC-DEU-2012 isolate ErinaceusCoV-201216-GER-2012</w:t>
            </w:r>
          </w:p>
        </w:tc>
        <w:tc>
          <w:tcPr>
            <w:tcW w:w="3203" w:type="dxa"/>
          </w:tcPr>
          <w:p w14:paraId="0FC8E126" w14:textId="246A345F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</w:tr>
      <w:tr w:rsidR="003F78F8" w:rsidRPr="004524D0" w14:paraId="0DD75BEA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BC7447" w14:textId="1967EE4A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9207</w:t>
            </w:r>
          </w:p>
        </w:tc>
        <w:tc>
          <w:tcPr>
            <w:tcW w:w="4536" w:type="dxa"/>
          </w:tcPr>
          <w:p w14:paraId="01C59619" w14:textId="432D5530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9207 Betacoronavirus Erinaceus-VMC-DEU-2012 isolate ErinaceusCoV-2012-174-GER-2012</w:t>
            </w:r>
          </w:p>
        </w:tc>
        <w:tc>
          <w:tcPr>
            <w:tcW w:w="3203" w:type="dxa"/>
          </w:tcPr>
          <w:p w14:paraId="141BE971" w14:textId="3D29F724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</w:tr>
      <w:tr w:rsidR="003F78F8" w:rsidRPr="004524D0" w14:paraId="66A60787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9EDCB8B" w14:textId="0DFAFEB7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9020</w:t>
            </w:r>
          </w:p>
        </w:tc>
        <w:tc>
          <w:tcPr>
            <w:tcW w:w="4536" w:type="dxa"/>
          </w:tcPr>
          <w:p w14:paraId="52A65B6D" w14:textId="710A75C3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9020 Bat coronavirus HKU5</w:t>
            </w:r>
          </w:p>
        </w:tc>
        <w:tc>
          <w:tcPr>
            <w:tcW w:w="3203" w:type="dxa"/>
          </w:tcPr>
          <w:p w14:paraId="530E4CD2" w14:textId="3954BE64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</w:tr>
      <w:tr w:rsidR="003F78F8" w:rsidRPr="004524D0" w14:paraId="643830BA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A7BADD2" w14:textId="0318C23F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9019</w:t>
            </w:r>
          </w:p>
        </w:tc>
        <w:tc>
          <w:tcPr>
            <w:tcW w:w="4536" w:type="dxa"/>
          </w:tcPr>
          <w:p w14:paraId="45C81AB8" w14:textId="67E09C0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9019 Bat coronavirus HKU4</w:t>
            </w:r>
          </w:p>
        </w:tc>
        <w:tc>
          <w:tcPr>
            <w:tcW w:w="3203" w:type="dxa"/>
          </w:tcPr>
          <w:p w14:paraId="28B5DEFC" w14:textId="2ECF0B78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</w:tr>
      <w:tr w:rsidR="003F78F8" w:rsidRPr="004524D0" w14:paraId="08CEACA6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B23ED6" w14:textId="57F7D149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8294</w:t>
            </w:r>
          </w:p>
        </w:tc>
        <w:tc>
          <w:tcPr>
            <w:tcW w:w="4536" w:type="dxa"/>
          </w:tcPr>
          <w:p w14:paraId="03218DD5" w14:textId="5924BD6D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8294 Betacoronavirus England 1</w:t>
            </w:r>
          </w:p>
        </w:tc>
        <w:tc>
          <w:tcPr>
            <w:tcW w:w="3203" w:type="dxa"/>
          </w:tcPr>
          <w:p w14:paraId="394AE20C" w14:textId="7183EB9E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</w:tr>
      <w:tr w:rsidR="003F78F8" w:rsidRPr="004524D0" w14:paraId="1ADF3826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C20EF4" w14:textId="6CF2F140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19843</w:t>
            </w:r>
          </w:p>
        </w:tc>
        <w:tc>
          <w:tcPr>
            <w:tcW w:w="4536" w:type="dxa"/>
          </w:tcPr>
          <w:p w14:paraId="5EC49EC0" w14:textId="3F1E10F9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19843 Middle East respiratory syndrome coronavirus</w:t>
            </w:r>
          </w:p>
        </w:tc>
        <w:tc>
          <w:tcPr>
            <w:tcW w:w="3203" w:type="dxa"/>
          </w:tcPr>
          <w:p w14:paraId="380B0C2F" w14:textId="7F7DE982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</w:tr>
      <w:tr w:rsidR="003F78F8" w:rsidRPr="004524D0" w14:paraId="5E741107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079D1D1" w14:textId="1C742441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9021</w:t>
            </w:r>
          </w:p>
        </w:tc>
        <w:tc>
          <w:tcPr>
            <w:tcW w:w="4536" w:type="dxa"/>
          </w:tcPr>
          <w:p w14:paraId="5C72E164" w14:textId="2E9F8730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9021 Bat coronavirus HKU9</w:t>
            </w:r>
          </w:p>
        </w:tc>
        <w:tc>
          <w:tcPr>
            <w:tcW w:w="3203" w:type="dxa"/>
          </w:tcPr>
          <w:p w14:paraId="3E3DA873" w14:textId="39121168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Nobecovirus</w:t>
            </w:r>
          </w:p>
        </w:tc>
      </w:tr>
      <w:tr w:rsidR="003F78F8" w:rsidRPr="004524D0" w14:paraId="6E3DB8B2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BE1DCD" w14:textId="05329BE0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30886</w:t>
            </w:r>
          </w:p>
        </w:tc>
        <w:tc>
          <w:tcPr>
            <w:tcW w:w="4536" w:type="dxa"/>
          </w:tcPr>
          <w:p w14:paraId="0989F64D" w14:textId="019292BB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30886 Rousettus bat coronavirus isolate GCCDC1 356</w:t>
            </w:r>
          </w:p>
        </w:tc>
        <w:tc>
          <w:tcPr>
            <w:tcW w:w="3203" w:type="dxa"/>
          </w:tcPr>
          <w:p w14:paraId="0CBA9DA0" w14:textId="6F13C5CE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Nobecovirus</w:t>
            </w:r>
          </w:p>
        </w:tc>
      </w:tr>
      <w:tr w:rsidR="003F78F8" w:rsidRPr="004524D0" w14:paraId="1B92BA8A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0E37FFF" w14:textId="649860AD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25217</w:t>
            </w:r>
          </w:p>
        </w:tc>
        <w:tc>
          <w:tcPr>
            <w:tcW w:w="4536" w:type="dxa"/>
          </w:tcPr>
          <w:p w14:paraId="42B232E0" w14:textId="44C1C75B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25217 Bat Hp.betacoronavirus-Zhejiang2013</w:t>
            </w:r>
          </w:p>
        </w:tc>
        <w:tc>
          <w:tcPr>
            <w:tcW w:w="3203" w:type="dxa"/>
          </w:tcPr>
          <w:p w14:paraId="4956A207" w14:textId="5909C739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Hibecovirus</w:t>
            </w:r>
          </w:p>
        </w:tc>
      </w:tr>
      <w:tr w:rsidR="003F78F8" w:rsidRPr="004524D0" w14:paraId="16C92DED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70B0B5C" w14:textId="672CB563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04718</w:t>
            </w:r>
          </w:p>
        </w:tc>
        <w:tc>
          <w:tcPr>
            <w:tcW w:w="4536" w:type="dxa"/>
          </w:tcPr>
          <w:p w14:paraId="2DBFB059" w14:textId="39379572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04718 SARS coronavirus</w:t>
            </w:r>
          </w:p>
        </w:tc>
        <w:tc>
          <w:tcPr>
            <w:tcW w:w="3203" w:type="dxa"/>
          </w:tcPr>
          <w:p w14:paraId="2DDD1DB3" w14:textId="246D0145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6B6C6DD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EF3A507" w14:textId="04D67927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7409</w:t>
            </w:r>
          </w:p>
        </w:tc>
        <w:tc>
          <w:tcPr>
            <w:tcW w:w="4536" w:type="dxa"/>
          </w:tcPr>
          <w:p w14:paraId="240EE5C5" w14:textId="32F292C7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7409 Wuhan seafood market pneumonia virus isolate 2019.nCoV-USA.AZ1-2020</w:t>
            </w:r>
          </w:p>
        </w:tc>
        <w:tc>
          <w:tcPr>
            <w:tcW w:w="3203" w:type="dxa"/>
          </w:tcPr>
          <w:p w14:paraId="6A918371" w14:textId="1EF5AC5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0DBFCE7A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BE2772" w14:textId="51E078F7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38384</w:t>
            </w:r>
          </w:p>
        </w:tc>
        <w:tc>
          <w:tcPr>
            <w:tcW w:w="4536" w:type="dxa"/>
          </w:tcPr>
          <w:p w14:paraId="4EFC1A8D" w14:textId="2B8D77E5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38384 Wuhan seafood market pneumonia virus isolate 2019.nCoV HKU.SZ.002a 2020</w:t>
            </w:r>
          </w:p>
        </w:tc>
        <w:tc>
          <w:tcPr>
            <w:tcW w:w="3203" w:type="dxa"/>
          </w:tcPr>
          <w:p w14:paraId="389380C5" w14:textId="6D3D4FB3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13DE6937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60C7AF" w14:textId="6427791E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75262</w:t>
            </w:r>
          </w:p>
        </w:tc>
        <w:tc>
          <w:tcPr>
            <w:tcW w:w="4536" w:type="dxa"/>
          </w:tcPr>
          <w:p w14:paraId="25D9423E" w14:textId="595E4DBC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75262 Wuhan seafood market pneumonia virus isolate 2019.nCoV HKU.SZ.005b 2020</w:t>
            </w:r>
          </w:p>
        </w:tc>
        <w:tc>
          <w:tcPr>
            <w:tcW w:w="3203" w:type="dxa"/>
          </w:tcPr>
          <w:p w14:paraId="1ACF0ACF" w14:textId="11D91D56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395B2686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77176E" w14:textId="51471F45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5325</w:t>
            </w:r>
          </w:p>
        </w:tc>
        <w:tc>
          <w:tcPr>
            <w:tcW w:w="4536" w:type="dxa"/>
          </w:tcPr>
          <w:p w14:paraId="31CAB67F" w14:textId="3087684B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5325 Wuhan seafood market pneumonia virus isolate 2019.nCoV-USA.WA1-2020</w:t>
            </w:r>
          </w:p>
        </w:tc>
        <w:tc>
          <w:tcPr>
            <w:tcW w:w="3203" w:type="dxa"/>
          </w:tcPr>
          <w:p w14:paraId="48C7F051" w14:textId="55B8D0FF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78F1C7DF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E1A703" w14:textId="2E36B8FB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4467</w:t>
            </w:r>
          </w:p>
        </w:tc>
        <w:tc>
          <w:tcPr>
            <w:tcW w:w="4536" w:type="dxa"/>
          </w:tcPr>
          <w:p w14:paraId="03D1111C" w14:textId="04632FB5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4467 Wuhan seafood market pneumonia virus isolate 2019.nCoV-USA.CA1-2020</w:t>
            </w:r>
          </w:p>
        </w:tc>
        <w:tc>
          <w:tcPr>
            <w:tcW w:w="3203" w:type="dxa"/>
          </w:tcPr>
          <w:p w14:paraId="068A0BC2" w14:textId="6C29E0E8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0D3E5F0E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E8DB144" w14:textId="1DA6204A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8713</w:t>
            </w:r>
          </w:p>
        </w:tc>
        <w:tc>
          <w:tcPr>
            <w:tcW w:w="4536" w:type="dxa"/>
          </w:tcPr>
          <w:p w14:paraId="4CD67643" w14:textId="0931820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8713 Wuhan seafood market pneumonia virus isolate 2019.nCoV-USA.IL1-2020</w:t>
            </w:r>
          </w:p>
        </w:tc>
        <w:tc>
          <w:tcPr>
            <w:tcW w:w="3203" w:type="dxa"/>
          </w:tcPr>
          <w:p w14:paraId="5A83CC38" w14:textId="4B56743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7ABB8720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CD16657" w14:textId="4EB5B08F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4468</w:t>
            </w:r>
          </w:p>
        </w:tc>
        <w:tc>
          <w:tcPr>
            <w:tcW w:w="4536" w:type="dxa"/>
          </w:tcPr>
          <w:p w14:paraId="784FF1AB" w14:textId="2B432F79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4468 Severe acute respiratory syndrome coronavirus 2 isolate 2019-nCoV-USA-CA2-2020</w:t>
            </w:r>
          </w:p>
        </w:tc>
        <w:tc>
          <w:tcPr>
            <w:tcW w:w="3203" w:type="dxa"/>
          </w:tcPr>
          <w:p w14:paraId="2DF713B3" w14:textId="4B810069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1FE75437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73BD34F" w14:textId="2EF9929D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28</w:t>
            </w:r>
          </w:p>
        </w:tc>
        <w:tc>
          <w:tcPr>
            <w:tcW w:w="4536" w:type="dxa"/>
          </w:tcPr>
          <w:p w14:paraId="1D263AC5" w14:textId="377A5C0A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28 Wuhan seafood market pneumonia virus isolate WIV04</w:t>
            </w:r>
          </w:p>
        </w:tc>
        <w:tc>
          <w:tcPr>
            <w:tcW w:w="3203" w:type="dxa"/>
          </w:tcPr>
          <w:p w14:paraId="5EA94C77" w14:textId="6C29BEA7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7F437968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967370" w14:textId="1883F066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_045512</w:t>
            </w:r>
          </w:p>
        </w:tc>
        <w:tc>
          <w:tcPr>
            <w:tcW w:w="4536" w:type="dxa"/>
          </w:tcPr>
          <w:p w14:paraId="0ED73EAC" w14:textId="18AA49E8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 045512 Wuhan seafood market pneumonia virus isolate Wuhan.Hu</w:t>
            </w:r>
          </w:p>
        </w:tc>
        <w:tc>
          <w:tcPr>
            <w:tcW w:w="3203" w:type="dxa"/>
          </w:tcPr>
          <w:p w14:paraId="728BFBB0" w14:textId="57E1FC62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7AF2682B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958F54" w14:textId="139C10CC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8669</w:t>
            </w:r>
          </w:p>
        </w:tc>
        <w:tc>
          <w:tcPr>
            <w:tcW w:w="4536" w:type="dxa"/>
          </w:tcPr>
          <w:p w14:paraId="36A86FCB" w14:textId="653D29BD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8669 Wuhan seafood market pneumonia virus isolate 2019.nCoV WHU02</w:t>
            </w:r>
          </w:p>
        </w:tc>
        <w:tc>
          <w:tcPr>
            <w:tcW w:w="3203" w:type="dxa"/>
          </w:tcPr>
          <w:p w14:paraId="76D59642" w14:textId="76772A5F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364D0004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93461D" w14:textId="54A1823C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8668</w:t>
            </w:r>
          </w:p>
        </w:tc>
        <w:tc>
          <w:tcPr>
            <w:tcW w:w="4536" w:type="dxa"/>
          </w:tcPr>
          <w:p w14:paraId="6CF59030" w14:textId="530E1E39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88668 Wuhan seafood market pneumonia virus isolate 2019.nCoV WHU01</w:t>
            </w:r>
          </w:p>
        </w:tc>
        <w:tc>
          <w:tcPr>
            <w:tcW w:w="3203" w:type="dxa"/>
          </w:tcPr>
          <w:p w14:paraId="23A9707C" w14:textId="5FAA5629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67BD3EFE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306716B" w14:textId="24B83A7D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31</w:t>
            </w:r>
          </w:p>
        </w:tc>
        <w:tc>
          <w:tcPr>
            <w:tcW w:w="4536" w:type="dxa"/>
          </w:tcPr>
          <w:p w14:paraId="6939F926" w14:textId="4AA88DD9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31 Wuhan seafood market pneumonia virus isolate WIV07</w:t>
            </w:r>
          </w:p>
        </w:tc>
        <w:tc>
          <w:tcPr>
            <w:tcW w:w="3203" w:type="dxa"/>
          </w:tcPr>
          <w:p w14:paraId="70181A7E" w14:textId="3F569FC4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2E5034C2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2693C7" w14:textId="793BE530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30</w:t>
            </w:r>
          </w:p>
        </w:tc>
        <w:tc>
          <w:tcPr>
            <w:tcW w:w="4536" w:type="dxa"/>
          </w:tcPr>
          <w:p w14:paraId="7D001CA5" w14:textId="09D44B1E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30 Wuhan seafood market pneumonia virus isolate WIV06</w:t>
            </w:r>
          </w:p>
        </w:tc>
        <w:tc>
          <w:tcPr>
            <w:tcW w:w="3203" w:type="dxa"/>
          </w:tcPr>
          <w:p w14:paraId="0857E09A" w14:textId="305267EF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0EF6B18E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04D4E3" w14:textId="646A11D7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29</w:t>
            </w:r>
          </w:p>
        </w:tc>
        <w:tc>
          <w:tcPr>
            <w:tcW w:w="4536" w:type="dxa"/>
          </w:tcPr>
          <w:p w14:paraId="1267DD36" w14:textId="543B5306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29 Wuhan seafood market pneumonia virus isolate WIV05</w:t>
            </w:r>
          </w:p>
        </w:tc>
        <w:tc>
          <w:tcPr>
            <w:tcW w:w="3203" w:type="dxa"/>
          </w:tcPr>
          <w:p w14:paraId="359E24CE" w14:textId="02ECF8EE" w:rsidR="006D11DE" w:rsidRPr="004524D0" w:rsidRDefault="006D11DE" w:rsidP="006D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  <w:tr w:rsidR="003F78F8" w:rsidRPr="004524D0" w14:paraId="68DA7782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064956" w14:textId="58167D94" w:rsidR="006D11DE" w:rsidRPr="004524D0" w:rsidRDefault="006D11DE" w:rsidP="006D11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27</w:t>
            </w:r>
          </w:p>
        </w:tc>
        <w:tc>
          <w:tcPr>
            <w:tcW w:w="4536" w:type="dxa"/>
          </w:tcPr>
          <w:p w14:paraId="71383D48" w14:textId="71DC7CAB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N996527 Wuhan seafood market pneumonia virus isolate WIV02</w:t>
            </w:r>
          </w:p>
        </w:tc>
        <w:tc>
          <w:tcPr>
            <w:tcW w:w="3203" w:type="dxa"/>
          </w:tcPr>
          <w:p w14:paraId="1593F995" w14:textId="32A79E2A" w:rsidR="006D11DE" w:rsidRPr="004524D0" w:rsidRDefault="006D11DE" w:rsidP="006D1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</w:tr>
    </w:tbl>
    <w:p w14:paraId="77816C82" w14:textId="3AD0661C" w:rsidR="00E86AF2" w:rsidRPr="004524D0" w:rsidRDefault="004524D0" w:rsidP="00C0428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1.</w:t>
      </w:r>
      <w:r w:rsidR="00172FDA"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91414E"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="0091414E" w:rsidRPr="004524D0">
        <w:rPr>
          <w:rFonts w:ascii="Times New Roman" w:hAnsi="Times New Roman" w:cs="Times New Roman"/>
          <w:sz w:val="22"/>
          <w:szCs w:val="22"/>
          <w:lang w:val="en-US"/>
        </w:rPr>
        <w:t xml:space="preserve"> Spike Proteins</w:t>
      </w:r>
    </w:p>
    <w:p w14:paraId="0D05251C" w14:textId="196D4AA9" w:rsidR="00526884" w:rsidRPr="004524D0" w:rsidRDefault="00526884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2354"/>
        <w:gridCol w:w="2744"/>
        <w:gridCol w:w="2682"/>
        <w:gridCol w:w="889"/>
      </w:tblGrid>
      <w:tr w:rsidR="00C96506" w:rsidRPr="004524D0" w14:paraId="50AA243F" w14:textId="77777777" w:rsidTr="00B04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2C715FC0" w14:textId="6D35335D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CBI ID</w:t>
            </w:r>
          </w:p>
        </w:tc>
        <w:tc>
          <w:tcPr>
            <w:tcW w:w="2744" w:type="dxa"/>
          </w:tcPr>
          <w:p w14:paraId="14731DF2" w14:textId="2D00757E" w:rsidR="00F44A06" w:rsidRPr="004524D0" w:rsidRDefault="00F44A06" w:rsidP="00F44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ype</w:t>
            </w:r>
          </w:p>
        </w:tc>
        <w:tc>
          <w:tcPr>
            <w:tcW w:w="2682" w:type="dxa"/>
          </w:tcPr>
          <w:p w14:paraId="1F50948C" w14:textId="05A81C3F" w:rsidR="00F44A06" w:rsidRPr="004524D0" w:rsidRDefault="00F44A06" w:rsidP="00F44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nera, Sub-Genera</w:t>
            </w:r>
          </w:p>
        </w:tc>
        <w:tc>
          <w:tcPr>
            <w:tcW w:w="847" w:type="dxa"/>
          </w:tcPr>
          <w:p w14:paraId="796C73FA" w14:textId="1D505C94" w:rsidR="00F44A06" w:rsidRPr="004524D0" w:rsidRDefault="00F44A06" w:rsidP="00F44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ngth</w:t>
            </w:r>
          </w:p>
        </w:tc>
      </w:tr>
      <w:tr w:rsidR="00C96506" w:rsidRPr="004524D0" w14:paraId="447A049B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2A3D6A6B" w14:textId="16CE2EF9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9273005.1</w:t>
            </w:r>
          </w:p>
        </w:tc>
        <w:tc>
          <w:tcPr>
            <w:tcW w:w="2744" w:type="dxa"/>
          </w:tcPr>
          <w:p w14:paraId="11284312" w14:textId="7CA97BD4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settus bat</w:t>
            </w:r>
          </w:p>
        </w:tc>
        <w:tc>
          <w:tcPr>
            <w:tcW w:w="2682" w:type="dxa"/>
          </w:tcPr>
          <w:p w14:paraId="50A1C5DB" w14:textId="0D00629D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Nobecovirus</w:t>
            </w:r>
          </w:p>
        </w:tc>
        <w:tc>
          <w:tcPr>
            <w:tcW w:w="847" w:type="dxa"/>
          </w:tcPr>
          <w:p w14:paraId="7BCEB81C" w14:textId="1B4E218B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0</w:t>
            </w:r>
          </w:p>
        </w:tc>
      </w:tr>
      <w:tr w:rsidR="00C96506" w:rsidRPr="004524D0" w14:paraId="739AC58A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80F80A8" w14:textId="7EECB416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1039971.1</w:t>
            </w:r>
          </w:p>
        </w:tc>
        <w:tc>
          <w:tcPr>
            <w:tcW w:w="2744" w:type="dxa"/>
          </w:tcPr>
          <w:p w14:paraId="25C77869" w14:textId="7421F089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settus bat</w:t>
            </w:r>
          </w:p>
        </w:tc>
        <w:tc>
          <w:tcPr>
            <w:tcW w:w="2682" w:type="dxa"/>
          </w:tcPr>
          <w:p w14:paraId="706323A4" w14:textId="5515A10B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Nobecovirus</w:t>
            </w:r>
          </w:p>
        </w:tc>
        <w:tc>
          <w:tcPr>
            <w:tcW w:w="847" w:type="dxa"/>
          </w:tcPr>
          <w:p w14:paraId="15B59ED3" w14:textId="1F698C51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7</w:t>
            </w:r>
          </w:p>
        </w:tc>
      </w:tr>
      <w:tr w:rsidR="00C96506" w:rsidRPr="004524D0" w14:paraId="36D206A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3992484" w14:textId="59C5A195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9072440.1</w:t>
            </w:r>
          </w:p>
        </w:tc>
        <w:tc>
          <w:tcPr>
            <w:tcW w:w="2744" w:type="dxa"/>
          </w:tcPr>
          <w:p w14:paraId="751A8649" w14:textId="7C5421B4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t Hp-betacoronavirus</w:t>
            </w:r>
          </w:p>
        </w:tc>
        <w:tc>
          <w:tcPr>
            <w:tcW w:w="2682" w:type="dxa"/>
          </w:tcPr>
          <w:p w14:paraId="159E906A" w14:textId="429DE74F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Hibecovirus</w:t>
            </w:r>
          </w:p>
        </w:tc>
        <w:tc>
          <w:tcPr>
            <w:tcW w:w="847" w:type="dxa"/>
          </w:tcPr>
          <w:p w14:paraId="2D0BC003" w14:textId="2F38C975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7</w:t>
            </w:r>
          </w:p>
        </w:tc>
      </w:tr>
      <w:tr w:rsidR="00C96506" w:rsidRPr="004524D0" w14:paraId="2DAE9E84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325562FF" w14:textId="00EC1DB2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8851.1</w:t>
            </w:r>
          </w:p>
        </w:tc>
        <w:tc>
          <w:tcPr>
            <w:tcW w:w="2744" w:type="dxa"/>
          </w:tcPr>
          <w:p w14:paraId="10C3AAEE" w14:textId="5637E064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RS-CoV</w:t>
            </w:r>
          </w:p>
        </w:tc>
        <w:tc>
          <w:tcPr>
            <w:tcW w:w="2682" w:type="dxa"/>
          </w:tcPr>
          <w:p w14:paraId="3D811B37" w14:textId="38A84D19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  <w:tc>
          <w:tcPr>
            <w:tcW w:w="847" w:type="dxa"/>
          </w:tcPr>
          <w:p w14:paraId="5586C133" w14:textId="309552AA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5</w:t>
            </w:r>
          </w:p>
        </w:tc>
      </w:tr>
      <w:tr w:rsidR="00C96506" w:rsidRPr="004524D0" w14:paraId="2DE6EEB2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F03F164" w14:textId="7C387518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IC53213.1</w:t>
            </w:r>
          </w:p>
        </w:tc>
        <w:tc>
          <w:tcPr>
            <w:tcW w:w="2744" w:type="dxa"/>
          </w:tcPr>
          <w:p w14:paraId="75504F15" w14:textId="1324662E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2682" w:type="dxa"/>
          </w:tcPr>
          <w:p w14:paraId="24F6DCF4" w14:textId="7670C07C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  <w:tc>
          <w:tcPr>
            <w:tcW w:w="847" w:type="dxa"/>
          </w:tcPr>
          <w:p w14:paraId="3ACB8CD7" w14:textId="6B911055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3</w:t>
            </w:r>
          </w:p>
        </w:tc>
      </w:tr>
      <w:tr w:rsidR="00C96506" w:rsidRPr="004524D0" w14:paraId="6ACB3A34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0F5FED4C" w14:textId="0DD4B90F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HR63280.2</w:t>
            </w:r>
          </w:p>
        </w:tc>
        <w:tc>
          <w:tcPr>
            <w:tcW w:w="2744" w:type="dxa"/>
          </w:tcPr>
          <w:p w14:paraId="6E1F2CC9" w14:textId="1F53A843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2682" w:type="dxa"/>
          </w:tcPr>
          <w:p w14:paraId="3D06135B" w14:textId="676AD194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  <w:tc>
          <w:tcPr>
            <w:tcW w:w="847" w:type="dxa"/>
          </w:tcPr>
          <w:p w14:paraId="736452D9" w14:textId="372C7F25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3</w:t>
            </w:r>
          </w:p>
        </w:tc>
      </w:tr>
      <w:tr w:rsidR="00C96506" w:rsidRPr="004524D0" w14:paraId="2C107F76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184C1F9" w14:textId="34CC2574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HR63290.2</w:t>
            </w:r>
          </w:p>
        </w:tc>
        <w:tc>
          <w:tcPr>
            <w:tcW w:w="2744" w:type="dxa"/>
          </w:tcPr>
          <w:p w14:paraId="2D122248" w14:textId="29D31BCF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2682" w:type="dxa"/>
          </w:tcPr>
          <w:p w14:paraId="2BBA002B" w14:textId="22DE9085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  <w:tc>
          <w:tcPr>
            <w:tcW w:w="847" w:type="dxa"/>
          </w:tcPr>
          <w:p w14:paraId="759D3BEA" w14:textId="4116886E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3</w:t>
            </w:r>
          </w:p>
        </w:tc>
      </w:tr>
      <w:tr w:rsidR="00C96506" w:rsidRPr="004524D0" w14:paraId="7F402EE1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0FF6AAA9" w14:textId="16C5A50A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HR63260.2</w:t>
            </w:r>
          </w:p>
        </w:tc>
        <w:tc>
          <w:tcPr>
            <w:tcW w:w="2744" w:type="dxa"/>
          </w:tcPr>
          <w:p w14:paraId="04FDD23E" w14:textId="703F9BCD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2682" w:type="dxa"/>
          </w:tcPr>
          <w:p w14:paraId="18773485" w14:textId="534901E8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  <w:tc>
          <w:tcPr>
            <w:tcW w:w="847" w:type="dxa"/>
          </w:tcPr>
          <w:p w14:paraId="5420894D" w14:textId="187CC392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3</w:t>
            </w:r>
          </w:p>
        </w:tc>
      </w:tr>
      <w:tr w:rsidR="00C96506" w:rsidRPr="004524D0" w14:paraId="2681A871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5C535AC2" w14:textId="37593891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HR63250.2</w:t>
            </w:r>
          </w:p>
        </w:tc>
        <w:tc>
          <w:tcPr>
            <w:tcW w:w="2744" w:type="dxa"/>
          </w:tcPr>
          <w:p w14:paraId="04CDA969" w14:textId="14C132DE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2682" w:type="dxa"/>
          </w:tcPr>
          <w:p w14:paraId="60E8C7F5" w14:textId="52C93E26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  <w:tc>
          <w:tcPr>
            <w:tcW w:w="847" w:type="dxa"/>
          </w:tcPr>
          <w:p w14:paraId="42C1F931" w14:textId="05678931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3</w:t>
            </w:r>
          </w:p>
        </w:tc>
      </w:tr>
      <w:tr w:rsidR="00C96506" w:rsidRPr="004524D0" w14:paraId="130791F9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5727B025" w14:textId="74DBD489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9724390.1</w:t>
            </w:r>
          </w:p>
        </w:tc>
        <w:tc>
          <w:tcPr>
            <w:tcW w:w="2744" w:type="dxa"/>
          </w:tcPr>
          <w:p w14:paraId="289D6504" w14:textId="04B0AB1C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2682" w:type="dxa"/>
          </w:tcPr>
          <w:p w14:paraId="393921AC" w14:textId="08A11210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Sarbecovirus</w:t>
            </w:r>
          </w:p>
        </w:tc>
        <w:tc>
          <w:tcPr>
            <w:tcW w:w="847" w:type="dxa"/>
          </w:tcPr>
          <w:p w14:paraId="6AD1F096" w14:textId="7006C569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3</w:t>
            </w:r>
          </w:p>
        </w:tc>
      </w:tr>
      <w:tr w:rsidR="00C96506" w:rsidRPr="004524D0" w14:paraId="6863E390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2477AB17" w14:textId="30757F03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3767.1</w:t>
            </w:r>
          </w:p>
        </w:tc>
        <w:tc>
          <w:tcPr>
            <w:tcW w:w="2744" w:type="dxa"/>
          </w:tcPr>
          <w:p w14:paraId="1DEB5C96" w14:textId="4DC5CBA3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CoV-NL63</w:t>
            </w:r>
          </w:p>
        </w:tc>
        <w:tc>
          <w:tcPr>
            <w:tcW w:w="2682" w:type="dxa"/>
          </w:tcPr>
          <w:p w14:paraId="694BA80D" w14:textId="38221723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Setracovirus</w:t>
            </w:r>
          </w:p>
        </w:tc>
        <w:tc>
          <w:tcPr>
            <w:tcW w:w="847" w:type="dxa"/>
          </w:tcPr>
          <w:p w14:paraId="069A4C0B" w14:textId="4ED03837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6</w:t>
            </w:r>
          </w:p>
        </w:tc>
      </w:tr>
      <w:tr w:rsidR="00C96506" w:rsidRPr="004524D0" w14:paraId="2085EC26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5B1DF389" w14:textId="269657A7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1941166.1</w:t>
            </w:r>
          </w:p>
        </w:tc>
        <w:tc>
          <w:tcPr>
            <w:tcW w:w="2744" w:type="dxa"/>
          </w:tcPr>
          <w:p w14:paraId="2714C203" w14:textId="082BF2F1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rkey coronavirus</w:t>
            </w:r>
          </w:p>
        </w:tc>
        <w:tc>
          <w:tcPr>
            <w:tcW w:w="2682" w:type="dxa"/>
          </w:tcPr>
          <w:p w14:paraId="6263AE80" w14:textId="1913B81B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mmacoronavirus; Igacovirus</w:t>
            </w:r>
          </w:p>
        </w:tc>
        <w:tc>
          <w:tcPr>
            <w:tcW w:w="847" w:type="dxa"/>
          </w:tcPr>
          <w:p w14:paraId="63F09B62" w14:textId="2509858D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6</w:t>
            </w:r>
          </w:p>
        </w:tc>
      </w:tr>
      <w:tr w:rsidR="00C96506" w:rsidRPr="004524D0" w14:paraId="09C763E8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4CC136B6" w14:textId="70AD7908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1039962.1</w:t>
            </w:r>
          </w:p>
        </w:tc>
        <w:tc>
          <w:tcPr>
            <w:tcW w:w="2744" w:type="dxa"/>
          </w:tcPr>
          <w:p w14:paraId="2B5CB3D8" w14:textId="77E56EA2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pistrellus bat coronavirus</w:t>
            </w:r>
          </w:p>
        </w:tc>
        <w:tc>
          <w:tcPr>
            <w:tcW w:w="2682" w:type="dxa"/>
          </w:tcPr>
          <w:p w14:paraId="1E6C2323" w14:textId="37D222D4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  <w:tc>
          <w:tcPr>
            <w:tcW w:w="847" w:type="dxa"/>
          </w:tcPr>
          <w:p w14:paraId="73150E02" w14:textId="79553774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2</w:t>
            </w:r>
          </w:p>
        </w:tc>
      </w:tr>
      <w:tr w:rsidR="00C96506" w:rsidRPr="004524D0" w14:paraId="6E60D37E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41507474" w14:textId="4A09202A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1039953.1</w:t>
            </w:r>
          </w:p>
        </w:tc>
        <w:tc>
          <w:tcPr>
            <w:tcW w:w="2744" w:type="dxa"/>
          </w:tcPr>
          <w:p w14:paraId="46905052" w14:textId="7029ED01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lonycteris bat coronavirus HKU4</w:t>
            </w:r>
          </w:p>
        </w:tc>
        <w:tc>
          <w:tcPr>
            <w:tcW w:w="2682" w:type="dxa"/>
          </w:tcPr>
          <w:p w14:paraId="29662CE3" w14:textId="13761FCD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  <w:tc>
          <w:tcPr>
            <w:tcW w:w="847" w:type="dxa"/>
          </w:tcPr>
          <w:p w14:paraId="308EB920" w14:textId="553D570C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2</w:t>
            </w:r>
          </w:p>
        </w:tc>
      </w:tr>
      <w:tr w:rsidR="00C96506" w:rsidRPr="004524D0" w14:paraId="48B31705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39E84EF" w14:textId="5B23D9A0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7188579.1</w:t>
            </w:r>
          </w:p>
        </w:tc>
        <w:tc>
          <w:tcPr>
            <w:tcW w:w="2744" w:type="dxa"/>
          </w:tcPr>
          <w:p w14:paraId="435E778D" w14:textId="082D00F4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 England 1</w:t>
            </w:r>
          </w:p>
        </w:tc>
        <w:tc>
          <w:tcPr>
            <w:tcW w:w="2682" w:type="dxa"/>
          </w:tcPr>
          <w:p w14:paraId="1A1D34F1" w14:textId="418A555A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  <w:tc>
          <w:tcPr>
            <w:tcW w:w="847" w:type="dxa"/>
          </w:tcPr>
          <w:p w14:paraId="177D9B14" w14:textId="2D415595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3</w:t>
            </w:r>
          </w:p>
        </w:tc>
      </w:tr>
      <w:tr w:rsidR="00C96506" w:rsidRPr="004524D0" w14:paraId="1173BFAB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98702F8" w14:textId="7AD8B82A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9047204.1</w:t>
            </w:r>
          </w:p>
        </w:tc>
        <w:tc>
          <w:tcPr>
            <w:tcW w:w="2744" w:type="dxa"/>
          </w:tcPr>
          <w:p w14:paraId="6B89AA00" w14:textId="5B535148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RS</w:t>
            </w:r>
          </w:p>
        </w:tc>
        <w:tc>
          <w:tcPr>
            <w:tcW w:w="2682" w:type="dxa"/>
          </w:tcPr>
          <w:p w14:paraId="1B4BADE6" w14:textId="26620EE6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Merbecovirus</w:t>
            </w:r>
          </w:p>
        </w:tc>
        <w:tc>
          <w:tcPr>
            <w:tcW w:w="847" w:type="dxa"/>
          </w:tcPr>
          <w:p w14:paraId="5EF25355" w14:textId="3E7CF006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3</w:t>
            </w:r>
          </w:p>
        </w:tc>
      </w:tr>
      <w:tr w:rsidR="00C96506" w:rsidRPr="004524D0" w14:paraId="1AFC732E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208CCA28" w14:textId="46632EC1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3238.1</w:t>
            </w:r>
          </w:p>
        </w:tc>
        <w:tc>
          <w:tcPr>
            <w:tcW w:w="2744" w:type="dxa"/>
          </w:tcPr>
          <w:p w14:paraId="54341B80" w14:textId="78ED9326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CoV-HKU1</w:t>
            </w:r>
          </w:p>
        </w:tc>
        <w:tc>
          <w:tcPr>
            <w:tcW w:w="2682" w:type="dxa"/>
          </w:tcPr>
          <w:p w14:paraId="6E0FD577" w14:textId="4D3302E7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  <w:tc>
          <w:tcPr>
            <w:tcW w:w="847" w:type="dxa"/>
          </w:tcPr>
          <w:p w14:paraId="0A4883FF" w14:textId="5A10E72D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6</w:t>
            </w:r>
          </w:p>
        </w:tc>
      </w:tr>
      <w:tr w:rsidR="00C96506" w:rsidRPr="004524D0" w14:paraId="3A609759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61DB5F43" w14:textId="0960BE52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3029848.1</w:t>
            </w:r>
          </w:p>
        </w:tc>
        <w:tc>
          <w:tcPr>
            <w:tcW w:w="2744" w:type="dxa"/>
          </w:tcPr>
          <w:p w14:paraId="37E265FB" w14:textId="4BC3A3B3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t coronavirus Parker</w:t>
            </w:r>
          </w:p>
        </w:tc>
        <w:tc>
          <w:tcPr>
            <w:tcW w:w="2682" w:type="dxa"/>
          </w:tcPr>
          <w:p w14:paraId="036F2375" w14:textId="2B6BDCD3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  <w:tc>
          <w:tcPr>
            <w:tcW w:w="847" w:type="dxa"/>
          </w:tcPr>
          <w:p w14:paraId="4C5A2C41" w14:textId="558190BF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0</w:t>
            </w:r>
          </w:p>
        </w:tc>
      </w:tr>
      <w:tr w:rsidR="00C96506" w:rsidRPr="004524D0" w14:paraId="628AB69B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269B1417" w14:textId="5F72188B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5300.1 E2</w:t>
            </w:r>
          </w:p>
        </w:tc>
        <w:tc>
          <w:tcPr>
            <w:tcW w:w="2744" w:type="dxa"/>
          </w:tcPr>
          <w:p w14:paraId="265E7945" w14:textId="6F8C7A74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rine hepatitis virus</w:t>
            </w:r>
          </w:p>
        </w:tc>
        <w:tc>
          <w:tcPr>
            <w:tcW w:w="2682" w:type="dxa"/>
          </w:tcPr>
          <w:p w14:paraId="115F076A" w14:textId="7B42ABDF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  <w:tc>
          <w:tcPr>
            <w:tcW w:w="847" w:type="dxa"/>
          </w:tcPr>
          <w:p w14:paraId="36AB3E88" w14:textId="669AE2B3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4</w:t>
            </w:r>
          </w:p>
        </w:tc>
      </w:tr>
      <w:tr w:rsidR="00C96506" w:rsidRPr="004524D0" w14:paraId="5FE7D1AB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7E8C31EB" w14:textId="372474A6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U06356.1</w:t>
            </w:r>
          </w:p>
        </w:tc>
        <w:tc>
          <w:tcPr>
            <w:tcW w:w="2744" w:type="dxa"/>
          </w:tcPr>
          <w:p w14:paraId="63640DDD" w14:textId="74F22023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rine hepatitis virus</w:t>
            </w:r>
          </w:p>
        </w:tc>
        <w:tc>
          <w:tcPr>
            <w:tcW w:w="2682" w:type="dxa"/>
          </w:tcPr>
          <w:p w14:paraId="1074BD1E" w14:textId="07C7CE10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  <w:tc>
          <w:tcPr>
            <w:tcW w:w="847" w:type="dxa"/>
          </w:tcPr>
          <w:p w14:paraId="1B1A6D82" w14:textId="5EF7DBC5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4</w:t>
            </w:r>
          </w:p>
        </w:tc>
      </w:tr>
      <w:tr w:rsidR="00C96506" w:rsidRPr="004524D0" w14:paraId="7E039D5D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5B6364DC" w14:textId="0C9BCA37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9113025.1</w:t>
            </w:r>
          </w:p>
        </w:tc>
        <w:tc>
          <w:tcPr>
            <w:tcW w:w="2744" w:type="dxa"/>
          </w:tcPr>
          <w:p w14:paraId="0F2140AA" w14:textId="7DCDC0B9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 HKU24</w:t>
            </w:r>
          </w:p>
        </w:tc>
        <w:tc>
          <w:tcPr>
            <w:tcW w:w="2682" w:type="dxa"/>
          </w:tcPr>
          <w:p w14:paraId="09BA6D16" w14:textId="59678459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  <w:tc>
          <w:tcPr>
            <w:tcW w:w="847" w:type="dxa"/>
          </w:tcPr>
          <w:p w14:paraId="6B10C933" w14:textId="65B7003D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8</w:t>
            </w:r>
          </w:p>
        </w:tc>
      </w:tr>
      <w:tr w:rsidR="00C96506" w:rsidRPr="004524D0" w14:paraId="6C975F67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6BB8F217" w14:textId="4FA96583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5454245.1</w:t>
            </w:r>
          </w:p>
        </w:tc>
        <w:tc>
          <w:tcPr>
            <w:tcW w:w="2744" w:type="dxa"/>
          </w:tcPr>
          <w:p w14:paraId="312C5F8E" w14:textId="7337A938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 coronavirus HKU14</w:t>
            </w:r>
          </w:p>
        </w:tc>
        <w:tc>
          <w:tcPr>
            <w:tcW w:w="2682" w:type="dxa"/>
          </w:tcPr>
          <w:p w14:paraId="0E5AA687" w14:textId="3963CA25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unclassified</w:t>
            </w:r>
          </w:p>
        </w:tc>
        <w:tc>
          <w:tcPr>
            <w:tcW w:w="847" w:type="dxa"/>
          </w:tcPr>
          <w:p w14:paraId="646AB464" w14:textId="3890FEAD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2</w:t>
            </w:r>
          </w:p>
        </w:tc>
      </w:tr>
      <w:tr w:rsidR="00C96506" w:rsidRPr="004524D0" w14:paraId="1C1E6A74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0633F506" w14:textId="30A84202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9555241.1</w:t>
            </w:r>
          </w:p>
        </w:tc>
        <w:tc>
          <w:tcPr>
            <w:tcW w:w="2744" w:type="dxa"/>
          </w:tcPr>
          <w:p w14:paraId="124B8B60" w14:textId="1EA456CB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 coronavirus OC43</w:t>
            </w:r>
          </w:p>
        </w:tc>
        <w:tc>
          <w:tcPr>
            <w:tcW w:w="2682" w:type="dxa"/>
          </w:tcPr>
          <w:p w14:paraId="772E8B15" w14:textId="21A276D9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  <w:tc>
          <w:tcPr>
            <w:tcW w:w="847" w:type="dxa"/>
          </w:tcPr>
          <w:p w14:paraId="7A229797" w14:textId="2D86F682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3</w:t>
            </w:r>
          </w:p>
        </w:tc>
      </w:tr>
      <w:tr w:rsidR="00C96506" w:rsidRPr="004524D0" w14:paraId="1B57F16A" w14:textId="77777777" w:rsidTr="00B0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55E69B83" w14:textId="41F92463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077.1</w:t>
            </w:r>
          </w:p>
        </w:tc>
        <w:tc>
          <w:tcPr>
            <w:tcW w:w="2744" w:type="dxa"/>
          </w:tcPr>
          <w:p w14:paraId="0AE8D359" w14:textId="19BB4A3D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vine coronavirus (strain 98TXSF-110-ENT</w:t>
            </w:r>
          </w:p>
        </w:tc>
        <w:tc>
          <w:tcPr>
            <w:tcW w:w="2682" w:type="dxa"/>
          </w:tcPr>
          <w:p w14:paraId="2100C03F" w14:textId="411BBB22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; Embecovirus</w:t>
            </w:r>
          </w:p>
        </w:tc>
        <w:tc>
          <w:tcPr>
            <w:tcW w:w="847" w:type="dxa"/>
          </w:tcPr>
          <w:p w14:paraId="740267E0" w14:textId="2DABB3E4" w:rsidR="00F44A06" w:rsidRPr="004524D0" w:rsidRDefault="00F44A06" w:rsidP="00F44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3</w:t>
            </w:r>
          </w:p>
        </w:tc>
      </w:tr>
      <w:tr w:rsidR="00C96506" w:rsidRPr="004524D0" w14:paraId="59860B6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7D53EDC" w14:textId="3FFA138C" w:rsidR="00F44A06" w:rsidRPr="004524D0" w:rsidRDefault="00F44A06" w:rsidP="00F44A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P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3551.1</w:t>
            </w:r>
          </w:p>
        </w:tc>
        <w:tc>
          <w:tcPr>
            <w:tcW w:w="2744" w:type="dxa"/>
          </w:tcPr>
          <w:p w14:paraId="6AD93F1B" w14:textId="39C3EAAB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 coronavirus 229E</w:t>
            </w:r>
          </w:p>
        </w:tc>
        <w:tc>
          <w:tcPr>
            <w:tcW w:w="2682" w:type="dxa"/>
          </w:tcPr>
          <w:p w14:paraId="2B56F010" w14:textId="2C0E77D7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coronavirus; Duvinacovirus</w:t>
            </w:r>
          </w:p>
        </w:tc>
        <w:tc>
          <w:tcPr>
            <w:tcW w:w="847" w:type="dxa"/>
          </w:tcPr>
          <w:p w14:paraId="75A51791" w14:textId="71BEFB93" w:rsidR="00F44A06" w:rsidRPr="004524D0" w:rsidRDefault="00F44A06" w:rsidP="00F44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409C4"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3</w:t>
            </w:r>
          </w:p>
        </w:tc>
      </w:tr>
    </w:tbl>
    <w:p w14:paraId="67EA142A" w14:textId="77777777" w:rsidR="004524D0" w:rsidRDefault="004524D0" w:rsidP="00C0428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34D47D0" w14:textId="1F9FECC3" w:rsidR="00172FDA" w:rsidRPr="004524D0" w:rsidRDefault="004524D0" w:rsidP="00C0428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1.</w:t>
      </w:r>
      <w:r w:rsidR="00172FDA"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>3:</w:t>
      </w:r>
      <w:r w:rsidR="00172FDA" w:rsidRPr="004524D0">
        <w:rPr>
          <w:rFonts w:ascii="Times New Roman" w:hAnsi="Times New Roman" w:cs="Times New Roman"/>
          <w:sz w:val="22"/>
          <w:szCs w:val="22"/>
          <w:lang w:val="en-US"/>
        </w:rPr>
        <w:t xml:space="preserve"> Envelope Proteins</w:t>
      </w:r>
    </w:p>
    <w:p w14:paraId="581BCBB4" w14:textId="77777777" w:rsidR="00172FDA" w:rsidRPr="004524D0" w:rsidRDefault="00172FDA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dTable5Dark-Accent5"/>
        <w:tblW w:w="9278" w:type="dxa"/>
        <w:tblLayout w:type="fixed"/>
        <w:tblLook w:val="04A0" w:firstRow="1" w:lastRow="0" w:firstColumn="1" w:lastColumn="0" w:noHBand="0" w:noVBand="1"/>
      </w:tblPr>
      <w:tblGrid>
        <w:gridCol w:w="2856"/>
        <w:gridCol w:w="2141"/>
        <w:gridCol w:w="3033"/>
        <w:gridCol w:w="1248"/>
      </w:tblGrid>
      <w:tr w:rsidR="00677B0A" w:rsidRPr="004524D0" w14:paraId="0648E560" w14:textId="77777777" w:rsidTr="002C3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05639CB2" w14:textId="18EDC4F9" w:rsidR="00677B0A" w:rsidRPr="004524D0" w:rsidRDefault="00677B0A" w:rsidP="00C965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BI ID</w:t>
            </w:r>
          </w:p>
        </w:tc>
        <w:tc>
          <w:tcPr>
            <w:tcW w:w="2141" w:type="dxa"/>
          </w:tcPr>
          <w:p w14:paraId="7AF5E7C1" w14:textId="13E28EFB" w:rsidR="00677B0A" w:rsidRPr="004524D0" w:rsidRDefault="00677B0A" w:rsidP="00C96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s</w:t>
            </w:r>
          </w:p>
        </w:tc>
        <w:tc>
          <w:tcPr>
            <w:tcW w:w="3033" w:type="dxa"/>
          </w:tcPr>
          <w:p w14:paraId="46C8D1D9" w14:textId="0DD2C500" w:rsidR="00677B0A" w:rsidRPr="004524D0" w:rsidRDefault="00677B0A" w:rsidP="00C96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</w:t>
            </w:r>
            <w:r w:rsidRPr="004524D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; </w:t>
            </w: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-Genera</w:t>
            </w:r>
          </w:p>
        </w:tc>
        <w:tc>
          <w:tcPr>
            <w:tcW w:w="1248" w:type="dxa"/>
          </w:tcPr>
          <w:p w14:paraId="78DCF631" w14:textId="41753848" w:rsidR="00677B0A" w:rsidRPr="004524D0" w:rsidRDefault="00677B0A" w:rsidP="00C96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ngth</w:t>
            </w:r>
          </w:p>
        </w:tc>
      </w:tr>
      <w:tr w:rsidR="002C3776" w:rsidRPr="004524D0" w14:paraId="6E4870DC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3594416F" w14:textId="68B7CB35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724392.1</w:t>
            </w:r>
          </w:p>
        </w:tc>
        <w:tc>
          <w:tcPr>
            <w:tcW w:w="2141" w:type="dxa"/>
          </w:tcPr>
          <w:p w14:paraId="5659572D" w14:textId="685A7074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3C723057" w14:textId="2812C9C4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5DA575B7" w14:textId="22823FEE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01E4D563" w14:textId="77777777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6C1EA9FF" w14:textId="6B5FA878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82.1</w:t>
            </w:r>
          </w:p>
        </w:tc>
        <w:tc>
          <w:tcPr>
            <w:tcW w:w="2141" w:type="dxa"/>
          </w:tcPr>
          <w:p w14:paraId="30C68557" w14:textId="51E8D0D7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4AF6393D" w14:textId="73D325FD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62845D62" w14:textId="2EDAC7CB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2C3776" w:rsidRPr="004524D0" w14:paraId="0BEB1E77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42DAF48E" w14:textId="2E0139B5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92.1</w:t>
            </w:r>
          </w:p>
        </w:tc>
        <w:tc>
          <w:tcPr>
            <w:tcW w:w="2141" w:type="dxa"/>
          </w:tcPr>
          <w:p w14:paraId="393CFAD7" w14:textId="745C3261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736FDB7A" w14:textId="0665472F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32717250" w14:textId="2A7B3209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750652CB" w14:textId="77777777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55FC7BD1" w14:textId="23D7F63B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62.1</w:t>
            </w:r>
          </w:p>
        </w:tc>
        <w:tc>
          <w:tcPr>
            <w:tcW w:w="2141" w:type="dxa"/>
          </w:tcPr>
          <w:p w14:paraId="3AF07CDB" w14:textId="45C3AC43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36F2A09F" w14:textId="76689BAE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0B491B34" w14:textId="5DE1AEB4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2C3776" w:rsidRPr="004524D0" w14:paraId="402065CD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0EA332E1" w14:textId="08198783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52.1</w:t>
            </w:r>
          </w:p>
        </w:tc>
        <w:tc>
          <w:tcPr>
            <w:tcW w:w="2141" w:type="dxa"/>
          </w:tcPr>
          <w:p w14:paraId="28DA19E5" w14:textId="33107C18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52201CD0" w14:textId="26295899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191E528C" w14:textId="4D5526E2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4AC414F7" w14:textId="77777777" w:rsidTr="002C377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35EE4662" w14:textId="5BD72238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O62113.1</w:t>
            </w:r>
          </w:p>
        </w:tc>
        <w:tc>
          <w:tcPr>
            <w:tcW w:w="2141" w:type="dxa"/>
          </w:tcPr>
          <w:p w14:paraId="07906C35" w14:textId="6764D059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4A93E47A" w14:textId="1B38BF20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6D1FBD3B" w14:textId="0E90109E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2C3776" w:rsidRPr="004524D0" w14:paraId="563F528A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5F652743" w14:textId="1ABC9A17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Q71975.1</w:t>
            </w:r>
          </w:p>
        </w:tc>
        <w:tc>
          <w:tcPr>
            <w:tcW w:w="2141" w:type="dxa"/>
          </w:tcPr>
          <w:p w14:paraId="08DA2233" w14:textId="78C7A71B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335EC2DD" w14:textId="6B08E46C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543B1E0F" w14:textId="26DCABEF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4C8BCA23" w14:textId="77777777" w:rsidTr="002C3776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564E49E1" w14:textId="3369C048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Q71965.1</w:t>
            </w:r>
          </w:p>
        </w:tc>
        <w:tc>
          <w:tcPr>
            <w:tcW w:w="2141" w:type="dxa"/>
          </w:tcPr>
          <w:p w14:paraId="6BEA122F" w14:textId="243C10E6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0DC88791" w14:textId="4F2FED1C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2D2A7AA1" w14:textId="41FDF47B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2C3776" w:rsidRPr="004524D0" w14:paraId="5D6C25B6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29D677DC" w14:textId="720495E1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O62879.1</w:t>
            </w:r>
          </w:p>
        </w:tc>
        <w:tc>
          <w:tcPr>
            <w:tcW w:w="2141" w:type="dxa"/>
          </w:tcPr>
          <w:p w14:paraId="3BC0B84D" w14:textId="78613BBF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6B6B4912" w14:textId="7CA817F8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470E49E9" w14:textId="67EE0A27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20024AAB" w14:textId="77777777" w:rsidTr="002C3776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18EFA736" w14:textId="08FDEF30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O60596.1</w:t>
            </w:r>
          </w:p>
        </w:tc>
        <w:tc>
          <w:tcPr>
            <w:tcW w:w="2141" w:type="dxa"/>
          </w:tcPr>
          <w:p w14:paraId="276E17C4" w14:textId="41AA7FEF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4592849B" w14:textId="57AC8C43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1BC2B309" w14:textId="7408199A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2C3776" w:rsidRPr="004524D0" w14:paraId="0322BBD0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12F74077" w14:textId="0E8EC1A0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N73812.1</w:t>
            </w:r>
          </w:p>
        </w:tc>
        <w:tc>
          <w:tcPr>
            <w:tcW w:w="2141" w:type="dxa"/>
          </w:tcPr>
          <w:p w14:paraId="2C889127" w14:textId="3C6C33F6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0E353CFE" w14:textId="118DDA42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407ED515" w14:textId="68C38C82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2ACB299F" w14:textId="77777777" w:rsidTr="002C3776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668BBA54" w14:textId="5C0E08C3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N73797.1</w:t>
            </w:r>
          </w:p>
        </w:tc>
        <w:tc>
          <w:tcPr>
            <w:tcW w:w="2141" w:type="dxa"/>
          </w:tcPr>
          <w:p w14:paraId="31D6027C" w14:textId="5394908C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7A2A24C3" w14:textId="09FAC962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205A7E32" w14:textId="739831D5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2C3776" w:rsidRPr="004524D0" w14:paraId="437B46D2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4F087381" w14:textId="4F19AAE1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84451.1</w:t>
            </w:r>
          </w:p>
        </w:tc>
        <w:tc>
          <w:tcPr>
            <w:tcW w:w="2141" w:type="dxa"/>
          </w:tcPr>
          <w:p w14:paraId="568BB129" w14:textId="4B69A1D6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48186476" w14:textId="750C58F0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34DA4F67" w14:textId="5DD42BF3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33F2BDE3" w14:textId="77777777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6B58CB11" w14:textId="34129D27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IC53215.1</w:t>
            </w:r>
          </w:p>
        </w:tc>
        <w:tc>
          <w:tcPr>
            <w:tcW w:w="2141" w:type="dxa"/>
          </w:tcPr>
          <w:p w14:paraId="062327D3" w14:textId="795FDDB1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0DBB81DA" w14:textId="75BCF30F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2D5E37E6" w14:textId="04D6A8C9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2C3776" w:rsidRPr="004524D0" w14:paraId="6B26B8ED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026B7FAA" w14:textId="75A81212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Q82466.1</w:t>
            </w:r>
          </w:p>
        </w:tc>
        <w:tc>
          <w:tcPr>
            <w:tcW w:w="2141" w:type="dxa"/>
          </w:tcPr>
          <w:p w14:paraId="284A2E46" w14:textId="264D106F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40DDF272" w14:textId="6CC57AA9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3CFBD431" w14:textId="7E98ED75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20780A98" w14:textId="77777777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47915961" w14:textId="1BC861F5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IC53206.1</w:t>
            </w:r>
          </w:p>
        </w:tc>
        <w:tc>
          <w:tcPr>
            <w:tcW w:w="2141" w:type="dxa"/>
          </w:tcPr>
          <w:p w14:paraId="69D3BC98" w14:textId="71F37D84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7AF6F931" w14:textId="6EFF9B1B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2078C2F1" w14:textId="4BA4D55C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2C3776" w:rsidRPr="004524D0" w14:paraId="0DEE238E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383B30A0" w14:textId="6909CB5B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D43418.1</w:t>
            </w:r>
          </w:p>
        </w:tc>
        <w:tc>
          <w:tcPr>
            <w:tcW w:w="2141" w:type="dxa"/>
          </w:tcPr>
          <w:p w14:paraId="1865858D" w14:textId="0B77F036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09C13104" w14:textId="5EEE426F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4265C2E8" w14:textId="0D0DE85A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677B0A" w:rsidRPr="004524D0" w14:paraId="5A46CDA6" w14:textId="77777777" w:rsidTr="002C3776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03D6C699" w14:textId="74DB4B48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941169.1</w:t>
            </w:r>
          </w:p>
        </w:tc>
        <w:tc>
          <w:tcPr>
            <w:tcW w:w="2141" w:type="dxa"/>
          </w:tcPr>
          <w:p w14:paraId="0C29817B" w14:textId="12DB27B1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key coronavirus</w:t>
            </w:r>
          </w:p>
        </w:tc>
        <w:tc>
          <w:tcPr>
            <w:tcW w:w="3033" w:type="dxa"/>
          </w:tcPr>
          <w:p w14:paraId="2F590D79" w14:textId="75777E41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GammaCoronavirus;Igacovirus</w:t>
            </w:r>
          </w:p>
        </w:tc>
        <w:tc>
          <w:tcPr>
            <w:tcW w:w="1248" w:type="dxa"/>
          </w:tcPr>
          <w:p w14:paraId="2A362A2F" w14:textId="3FBBFFBF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2C3776" w:rsidRPr="004524D0" w14:paraId="362FB44A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694C353D" w14:textId="34DB92B2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3029850.1</w:t>
            </w:r>
          </w:p>
        </w:tc>
        <w:tc>
          <w:tcPr>
            <w:tcW w:w="2141" w:type="dxa"/>
          </w:tcPr>
          <w:p w14:paraId="35B99ADD" w14:textId="5EB5005D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 coronavirus Parker</w:t>
            </w:r>
          </w:p>
        </w:tc>
        <w:tc>
          <w:tcPr>
            <w:tcW w:w="3033" w:type="dxa"/>
          </w:tcPr>
          <w:p w14:paraId="2C76E900" w14:textId="04336CF7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Embecovirus</w:t>
            </w:r>
          </w:p>
        </w:tc>
        <w:tc>
          <w:tcPr>
            <w:tcW w:w="1248" w:type="dxa"/>
          </w:tcPr>
          <w:p w14:paraId="61CBCBA3" w14:textId="4E153EF8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677B0A" w:rsidRPr="004524D0" w14:paraId="1E02D794" w14:textId="77777777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5F244908" w14:textId="2AE7C8FA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U06359.1</w:t>
            </w:r>
          </w:p>
        </w:tc>
        <w:tc>
          <w:tcPr>
            <w:tcW w:w="2141" w:type="dxa"/>
          </w:tcPr>
          <w:p w14:paraId="7C06202E" w14:textId="78DA951E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rine hepatitis virus</w:t>
            </w:r>
          </w:p>
        </w:tc>
        <w:tc>
          <w:tcPr>
            <w:tcW w:w="3033" w:type="dxa"/>
          </w:tcPr>
          <w:p w14:paraId="120D8B96" w14:textId="43E80231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Embecovirus</w:t>
            </w:r>
          </w:p>
        </w:tc>
        <w:tc>
          <w:tcPr>
            <w:tcW w:w="1248" w:type="dxa"/>
          </w:tcPr>
          <w:p w14:paraId="10A37ADF" w14:textId="6316B4FB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2C3776" w:rsidRPr="004524D0" w14:paraId="7781A177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6E151C4F" w14:textId="59509DFC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113028.1</w:t>
            </w:r>
          </w:p>
        </w:tc>
        <w:tc>
          <w:tcPr>
            <w:tcW w:w="2141" w:type="dxa"/>
          </w:tcPr>
          <w:p w14:paraId="088368E9" w14:textId="4745F288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 HKU24</w:t>
            </w:r>
          </w:p>
        </w:tc>
        <w:tc>
          <w:tcPr>
            <w:tcW w:w="3033" w:type="dxa"/>
          </w:tcPr>
          <w:p w14:paraId="345C6F56" w14:textId="36A8F010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Embecovirus</w:t>
            </w:r>
          </w:p>
        </w:tc>
        <w:tc>
          <w:tcPr>
            <w:tcW w:w="1248" w:type="dxa"/>
          </w:tcPr>
          <w:p w14:paraId="71BB7EC3" w14:textId="0FDB2B62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677B0A" w:rsidRPr="004524D0" w14:paraId="66B5426E" w14:textId="77777777" w:rsidTr="002C3776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431C4911" w14:textId="5A15BB9F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5454247.1</w:t>
            </w:r>
          </w:p>
        </w:tc>
        <w:tc>
          <w:tcPr>
            <w:tcW w:w="2141" w:type="dxa"/>
          </w:tcPr>
          <w:p w14:paraId="4362446F" w14:textId="33607BD6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bbit coronavirus HKU14</w:t>
            </w:r>
          </w:p>
        </w:tc>
        <w:tc>
          <w:tcPr>
            <w:tcW w:w="3033" w:type="dxa"/>
          </w:tcPr>
          <w:p w14:paraId="2BE83A35" w14:textId="0A0E5CA0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unclassified</w:t>
            </w:r>
          </w:p>
        </w:tc>
        <w:tc>
          <w:tcPr>
            <w:tcW w:w="1248" w:type="dxa"/>
          </w:tcPr>
          <w:p w14:paraId="34E2CD33" w14:textId="652EA846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2C3776" w:rsidRPr="004524D0" w14:paraId="1CF1FFED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52C2696D" w14:textId="258D2716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555243.1</w:t>
            </w:r>
          </w:p>
        </w:tc>
        <w:tc>
          <w:tcPr>
            <w:tcW w:w="2141" w:type="dxa"/>
          </w:tcPr>
          <w:p w14:paraId="22540471" w14:textId="1B194740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CoV-OC43</w:t>
            </w:r>
          </w:p>
        </w:tc>
        <w:tc>
          <w:tcPr>
            <w:tcW w:w="3033" w:type="dxa"/>
          </w:tcPr>
          <w:p w14:paraId="0C3B17F4" w14:textId="64040C30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Embecovirus</w:t>
            </w:r>
          </w:p>
        </w:tc>
        <w:tc>
          <w:tcPr>
            <w:tcW w:w="1248" w:type="dxa"/>
          </w:tcPr>
          <w:p w14:paraId="30CDC3CB" w14:textId="1C726B8C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677B0A" w:rsidRPr="004524D0" w14:paraId="5AC2D748" w14:textId="77777777" w:rsidTr="002C3776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0AF3EB36" w14:textId="1BF0378B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047209.1</w:t>
            </w:r>
          </w:p>
        </w:tc>
        <w:tc>
          <w:tcPr>
            <w:tcW w:w="2141" w:type="dxa"/>
          </w:tcPr>
          <w:p w14:paraId="0B668506" w14:textId="43F6413B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RS-CoV</w:t>
            </w:r>
          </w:p>
        </w:tc>
        <w:tc>
          <w:tcPr>
            <w:tcW w:w="3033" w:type="dxa"/>
          </w:tcPr>
          <w:p w14:paraId="7709E57B" w14:textId="0A5471C5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Merbecovirus</w:t>
            </w:r>
          </w:p>
        </w:tc>
        <w:tc>
          <w:tcPr>
            <w:tcW w:w="1248" w:type="dxa"/>
          </w:tcPr>
          <w:p w14:paraId="41394866" w14:textId="227F67BC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2C3776" w:rsidRPr="004524D0" w14:paraId="1DC190C8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7FC9DA31" w14:textId="0D7A42B1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7188584.1</w:t>
            </w:r>
          </w:p>
        </w:tc>
        <w:tc>
          <w:tcPr>
            <w:tcW w:w="2141" w:type="dxa"/>
          </w:tcPr>
          <w:p w14:paraId="7656EC79" w14:textId="62D9F0F8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coronavirus England 1</w:t>
            </w:r>
          </w:p>
        </w:tc>
        <w:tc>
          <w:tcPr>
            <w:tcW w:w="3033" w:type="dxa"/>
          </w:tcPr>
          <w:p w14:paraId="7FBAC820" w14:textId="649D4E5B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Merbecovirus</w:t>
            </w:r>
          </w:p>
        </w:tc>
        <w:tc>
          <w:tcPr>
            <w:tcW w:w="1248" w:type="dxa"/>
          </w:tcPr>
          <w:p w14:paraId="7E4D8427" w14:textId="2AE9BE55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677B0A" w:rsidRPr="004524D0" w14:paraId="27C2E1A2" w14:textId="77777777" w:rsidTr="002C377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25DC0E1E" w14:textId="42ACA5BA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273007.1</w:t>
            </w:r>
          </w:p>
        </w:tc>
        <w:tc>
          <w:tcPr>
            <w:tcW w:w="2141" w:type="dxa"/>
          </w:tcPr>
          <w:p w14:paraId="2213E355" w14:textId="6C77A9F0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settus bat coronavirus</w:t>
            </w:r>
          </w:p>
        </w:tc>
        <w:tc>
          <w:tcPr>
            <w:tcW w:w="3033" w:type="dxa"/>
          </w:tcPr>
          <w:p w14:paraId="7004E8ED" w14:textId="01D3F751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Nobecovirus</w:t>
            </w:r>
          </w:p>
        </w:tc>
        <w:tc>
          <w:tcPr>
            <w:tcW w:w="1248" w:type="dxa"/>
          </w:tcPr>
          <w:p w14:paraId="5828121A" w14:textId="56E69CC1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2C3776" w:rsidRPr="004524D0" w14:paraId="59C6BBD2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7A56C57C" w14:textId="0D00AD81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828854.1</w:t>
            </w:r>
          </w:p>
        </w:tc>
        <w:tc>
          <w:tcPr>
            <w:tcW w:w="2141" w:type="dxa"/>
          </w:tcPr>
          <w:p w14:paraId="3EEBAF3D" w14:textId="01F67835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1</w:t>
            </w:r>
          </w:p>
        </w:tc>
        <w:tc>
          <w:tcPr>
            <w:tcW w:w="3033" w:type="dxa"/>
          </w:tcPr>
          <w:p w14:paraId="72AE8682" w14:textId="3BC39460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226F7D55" w14:textId="6E3FD605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677B0A" w:rsidRPr="004524D0" w14:paraId="44970B08" w14:textId="77777777" w:rsidTr="002C377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38203B82" w14:textId="502B8B4B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072442.1</w:t>
            </w:r>
          </w:p>
        </w:tc>
        <w:tc>
          <w:tcPr>
            <w:tcW w:w="2141" w:type="dxa"/>
          </w:tcPr>
          <w:p w14:paraId="253B06FC" w14:textId="53D5B27B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t Hp-betacoronavirus</w:t>
            </w:r>
          </w:p>
        </w:tc>
        <w:tc>
          <w:tcPr>
            <w:tcW w:w="3033" w:type="dxa"/>
          </w:tcPr>
          <w:p w14:paraId="6487CA09" w14:textId="591FF853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Hibecovirus</w:t>
            </w:r>
          </w:p>
        </w:tc>
        <w:tc>
          <w:tcPr>
            <w:tcW w:w="1248" w:type="dxa"/>
          </w:tcPr>
          <w:p w14:paraId="7284E292" w14:textId="71086BDB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2C3776" w:rsidRPr="004524D0" w14:paraId="144F1FCF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718EFF28" w14:textId="1095E6FA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3769.1</w:t>
            </w:r>
          </w:p>
        </w:tc>
        <w:tc>
          <w:tcPr>
            <w:tcW w:w="2141" w:type="dxa"/>
          </w:tcPr>
          <w:p w14:paraId="3B1C4B5C" w14:textId="3B8570D5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 coronavirus NL63</w:t>
            </w:r>
          </w:p>
        </w:tc>
        <w:tc>
          <w:tcPr>
            <w:tcW w:w="3033" w:type="dxa"/>
          </w:tcPr>
          <w:p w14:paraId="4783CC02" w14:textId="3A8663A4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AlphaCoronavirus;Setracovirus</w:t>
            </w:r>
          </w:p>
        </w:tc>
        <w:tc>
          <w:tcPr>
            <w:tcW w:w="1248" w:type="dxa"/>
          </w:tcPr>
          <w:p w14:paraId="09B8D0F5" w14:textId="08B46DED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677B0A" w:rsidRPr="004524D0" w14:paraId="7E9470A8" w14:textId="77777777" w:rsidTr="002C377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3A8401D2" w14:textId="03B0C986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073554.1</w:t>
            </w:r>
          </w:p>
        </w:tc>
        <w:tc>
          <w:tcPr>
            <w:tcW w:w="2141" w:type="dxa"/>
          </w:tcPr>
          <w:p w14:paraId="31E4CBBE" w14:textId="339697F3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man coronavirus 229E</w:t>
            </w:r>
          </w:p>
        </w:tc>
        <w:tc>
          <w:tcPr>
            <w:tcW w:w="3033" w:type="dxa"/>
          </w:tcPr>
          <w:p w14:paraId="3168FEAF" w14:textId="50A95C19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AlphaCoronavirus;Duvinacovirus</w:t>
            </w:r>
          </w:p>
        </w:tc>
        <w:tc>
          <w:tcPr>
            <w:tcW w:w="1248" w:type="dxa"/>
          </w:tcPr>
          <w:p w14:paraId="11FCD863" w14:textId="3845FC4A" w:rsidR="00677B0A" w:rsidRPr="004524D0" w:rsidRDefault="00677B0A" w:rsidP="00677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2C3776" w:rsidRPr="004524D0" w14:paraId="27644D2E" w14:textId="77777777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</w:tcPr>
          <w:p w14:paraId="1FB2E28E" w14:textId="5DB8FF8B" w:rsidR="00677B0A" w:rsidRPr="004524D0" w:rsidRDefault="00677B0A" w:rsidP="00677B0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724392.1</w:t>
            </w:r>
          </w:p>
        </w:tc>
        <w:tc>
          <w:tcPr>
            <w:tcW w:w="2141" w:type="dxa"/>
          </w:tcPr>
          <w:p w14:paraId="17EAAAF7" w14:textId="62C1157F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S-CoV-2</w:t>
            </w:r>
          </w:p>
        </w:tc>
        <w:tc>
          <w:tcPr>
            <w:tcW w:w="3033" w:type="dxa"/>
          </w:tcPr>
          <w:p w14:paraId="20AD7FF4" w14:textId="0C3F1CE7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</w:rPr>
              <w:t>BetaCoronavirus;Sarbecovirus</w:t>
            </w:r>
          </w:p>
        </w:tc>
        <w:tc>
          <w:tcPr>
            <w:tcW w:w="1248" w:type="dxa"/>
          </w:tcPr>
          <w:p w14:paraId="4CD112A5" w14:textId="47911355" w:rsidR="00677B0A" w:rsidRPr="004524D0" w:rsidRDefault="00677B0A" w:rsidP="00677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</w:tbl>
    <w:p w14:paraId="2E4B795F" w14:textId="207C09C8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67EE80" w14:textId="77777777" w:rsidR="002C3776" w:rsidRDefault="002C3776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2ABB588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05FFD39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D822CE1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6007DEB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BEB7377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2B986EE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27A251C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501B411" w14:textId="77777777" w:rsid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6E1FB28" w14:textId="77777777" w:rsidR="004524D0" w:rsidRPr="004524D0" w:rsidRDefault="004524D0" w:rsidP="004C1F9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81B5958" w14:textId="5E11DB14" w:rsidR="004C1F9F" w:rsidRP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1.4</w:t>
      </w:r>
      <w:r w:rsidR="004C1F9F"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="004C1F9F" w:rsidRPr="004524D0">
        <w:rPr>
          <w:rFonts w:ascii="Times New Roman" w:hAnsi="Times New Roman" w:cs="Times New Roman"/>
          <w:sz w:val="22"/>
          <w:szCs w:val="22"/>
          <w:lang w:val="en-US"/>
        </w:rPr>
        <w:t xml:space="preserve"> Membrane Proteins</w:t>
      </w:r>
    </w:p>
    <w:p w14:paraId="2C5388F9" w14:textId="6FE1AA88" w:rsidR="00D05DAE" w:rsidRPr="004524D0" w:rsidRDefault="00D05DAE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dTable5Dark-Accent5"/>
        <w:tblW w:w="9223" w:type="dxa"/>
        <w:tblLook w:val="04A0" w:firstRow="1" w:lastRow="0" w:firstColumn="1" w:lastColumn="0" w:noHBand="0" w:noVBand="1"/>
      </w:tblPr>
      <w:tblGrid>
        <w:gridCol w:w="2096"/>
        <w:gridCol w:w="2942"/>
        <w:gridCol w:w="3196"/>
        <w:gridCol w:w="989"/>
      </w:tblGrid>
      <w:tr w:rsidR="00B37947" w:rsidRPr="004524D0" w14:paraId="1EA4FD55" w14:textId="77777777" w:rsidTr="00B04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5B7A4D6" w14:textId="4CB57119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BI ID</w:t>
            </w:r>
          </w:p>
        </w:tc>
        <w:tc>
          <w:tcPr>
            <w:tcW w:w="2876" w:type="dxa"/>
          </w:tcPr>
          <w:p w14:paraId="07AD8E6D" w14:textId="62A7978E" w:rsidR="00B37947" w:rsidRPr="004524D0" w:rsidRDefault="00B37947" w:rsidP="00822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</w:t>
            </w:r>
          </w:p>
        </w:tc>
        <w:tc>
          <w:tcPr>
            <w:tcW w:w="3244" w:type="dxa"/>
          </w:tcPr>
          <w:p w14:paraId="283D9050" w14:textId="44B48547" w:rsidR="00B37947" w:rsidRPr="004524D0" w:rsidRDefault="00B37947" w:rsidP="00822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, Sub-Genera</w:t>
            </w:r>
          </w:p>
        </w:tc>
        <w:tc>
          <w:tcPr>
            <w:tcW w:w="993" w:type="dxa"/>
          </w:tcPr>
          <w:p w14:paraId="5CD6270D" w14:textId="24BEB8DE" w:rsidR="00B37947" w:rsidRPr="004524D0" w:rsidRDefault="00B37947" w:rsidP="00822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ngth</w:t>
            </w:r>
          </w:p>
        </w:tc>
      </w:tr>
      <w:tr w:rsidR="00B37947" w:rsidRPr="004524D0" w14:paraId="16220134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A977707" w14:textId="0B14B7DC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073555.1</w:t>
            </w:r>
          </w:p>
        </w:tc>
        <w:tc>
          <w:tcPr>
            <w:tcW w:w="2876" w:type="dxa"/>
          </w:tcPr>
          <w:p w14:paraId="1A72B107" w14:textId="1842A75C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HCoV-229E</w:t>
            </w:r>
          </w:p>
        </w:tc>
        <w:tc>
          <w:tcPr>
            <w:tcW w:w="3244" w:type="dxa"/>
          </w:tcPr>
          <w:p w14:paraId="3CFE22AC" w14:textId="4CF417CA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coronavirus; Duvinacovirus</w:t>
            </w:r>
          </w:p>
        </w:tc>
        <w:tc>
          <w:tcPr>
            <w:tcW w:w="993" w:type="dxa"/>
          </w:tcPr>
          <w:p w14:paraId="7C85051C" w14:textId="125F909D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</w:tr>
      <w:tr w:rsidR="00B37947" w:rsidRPr="004524D0" w14:paraId="58361DF4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194EF73" w14:textId="5CE97E97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3770.1</w:t>
            </w:r>
          </w:p>
        </w:tc>
        <w:tc>
          <w:tcPr>
            <w:tcW w:w="2876" w:type="dxa"/>
          </w:tcPr>
          <w:p w14:paraId="1C820A61" w14:textId="501B22BA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HCoV-NL63</w:t>
            </w:r>
          </w:p>
        </w:tc>
        <w:tc>
          <w:tcPr>
            <w:tcW w:w="3244" w:type="dxa"/>
          </w:tcPr>
          <w:p w14:paraId="43D4EAC7" w14:textId="4B418E3A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coronavirus; Setracovirus</w:t>
            </w:r>
          </w:p>
        </w:tc>
        <w:tc>
          <w:tcPr>
            <w:tcW w:w="993" w:type="dxa"/>
          </w:tcPr>
          <w:p w14:paraId="5A3FAF54" w14:textId="773B8EE4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</w:t>
            </w:r>
          </w:p>
        </w:tc>
      </w:tr>
      <w:tr w:rsidR="00B37947" w:rsidRPr="004524D0" w14:paraId="1BE0C2F8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F27FDD2" w14:textId="75A851B7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113029</w:t>
            </w:r>
          </w:p>
        </w:tc>
        <w:tc>
          <w:tcPr>
            <w:tcW w:w="2876" w:type="dxa"/>
          </w:tcPr>
          <w:p w14:paraId="5CAE9C5C" w14:textId="3C101D27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HKU24</w:t>
            </w:r>
          </w:p>
        </w:tc>
        <w:tc>
          <w:tcPr>
            <w:tcW w:w="3244" w:type="dxa"/>
          </w:tcPr>
          <w:p w14:paraId="31B150FC" w14:textId="2CFA2BDA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93" w:type="dxa"/>
          </w:tcPr>
          <w:p w14:paraId="7A7CAC09" w14:textId="42E5BDB2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</w:tr>
      <w:tr w:rsidR="00B37947" w:rsidRPr="004524D0" w14:paraId="135B14AD" w14:textId="77777777" w:rsidTr="00B040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8A45493" w14:textId="4E96A87A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555244</w:t>
            </w:r>
          </w:p>
        </w:tc>
        <w:tc>
          <w:tcPr>
            <w:tcW w:w="2876" w:type="dxa"/>
          </w:tcPr>
          <w:p w14:paraId="78718CE1" w14:textId="513B2401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oV-OC43</w:t>
            </w:r>
          </w:p>
        </w:tc>
        <w:tc>
          <w:tcPr>
            <w:tcW w:w="3244" w:type="dxa"/>
          </w:tcPr>
          <w:p w14:paraId="3736796B" w14:textId="14710970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93" w:type="dxa"/>
          </w:tcPr>
          <w:p w14:paraId="3FDCC414" w14:textId="02AB3773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</w:tr>
      <w:tr w:rsidR="00B37947" w:rsidRPr="004524D0" w14:paraId="6C940F7B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834E96C" w14:textId="0CFDC6C4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5454248</w:t>
            </w:r>
          </w:p>
        </w:tc>
        <w:tc>
          <w:tcPr>
            <w:tcW w:w="2876" w:type="dxa"/>
          </w:tcPr>
          <w:p w14:paraId="378E399C" w14:textId="64E11519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Rabbit coronavirus HKU14</w:t>
            </w:r>
          </w:p>
        </w:tc>
        <w:tc>
          <w:tcPr>
            <w:tcW w:w="3244" w:type="dxa"/>
          </w:tcPr>
          <w:p w14:paraId="6644D702" w14:textId="4F83CCDA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unclassified</w:t>
            </w:r>
          </w:p>
        </w:tc>
        <w:tc>
          <w:tcPr>
            <w:tcW w:w="993" w:type="dxa"/>
          </w:tcPr>
          <w:p w14:paraId="79F9508C" w14:textId="7D7AEBD3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</w:tr>
      <w:tr w:rsidR="00B37947" w:rsidRPr="004524D0" w14:paraId="03CAC31B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722CF02" w14:textId="1F6723F7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173241.1</w:t>
            </w:r>
          </w:p>
        </w:tc>
        <w:tc>
          <w:tcPr>
            <w:tcW w:w="2876" w:type="dxa"/>
          </w:tcPr>
          <w:p w14:paraId="1B0C2288" w14:textId="29F35F03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HCoV-HKU1</w:t>
            </w:r>
          </w:p>
        </w:tc>
        <w:tc>
          <w:tcPr>
            <w:tcW w:w="3244" w:type="dxa"/>
          </w:tcPr>
          <w:p w14:paraId="3B9573D4" w14:textId="0E56A5C2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93" w:type="dxa"/>
          </w:tcPr>
          <w:p w14:paraId="6F895D3C" w14:textId="6FB5EE92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</w:tr>
      <w:tr w:rsidR="00B37947" w:rsidRPr="004524D0" w14:paraId="777FB21E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4ABA37A" w14:textId="2C023A87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U06360.1</w:t>
            </w:r>
          </w:p>
        </w:tc>
        <w:tc>
          <w:tcPr>
            <w:tcW w:w="2876" w:type="dxa"/>
          </w:tcPr>
          <w:p w14:paraId="1C613DF3" w14:textId="7890C463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Murine hepatitis virus</w:t>
            </w:r>
          </w:p>
        </w:tc>
        <w:tc>
          <w:tcPr>
            <w:tcW w:w="3244" w:type="dxa"/>
          </w:tcPr>
          <w:p w14:paraId="599256B6" w14:textId="2D21BFCC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93" w:type="dxa"/>
          </w:tcPr>
          <w:p w14:paraId="5E15703D" w14:textId="318E3D9E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</w:tr>
      <w:tr w:rsidR="00B37947" w:rsidRPr="004524D0" w14:paraId="6453E034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8E1208E" w14:textId="5B9E8DD0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3029851</w:t>
            </w:r>
          </w:p>
        </w:tc>
        <w:tc>
          <w:tcPr>
            <w:tcW w:w="2876" w:type="dxa"/>
          </w:tcPr>
          <w:p w14:paraId="0B03BCB4" w14:textId="64CB030C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Rat coronavirus Parker</w:t>
            </w:r>
          </w:p>
        </w:tc>
        <w:tc>
          <w:tcPr>
            <w:tcW w:w="3244" w:type="dxa"/>
          </w:tcPr>
          <w:p w14:paraId="296AEBD5" w14:textId="02C7B10E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93" w:type="dxa"/>
          </w:tcPr>
          <w:p w14:paraId="05E604D4" w14:textId="38DEA380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</w:tr>
      <w:tr w:rsidR="00B37947" w:rsidRPr="004524D0" w14:paraId="7C6BB07D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0CD04A9" w14:textId="6D60D6B9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941170</w:t>
            </w:r>
          </w:p>
        </w:tc>
        <w:tc>
          <w:tcPr>
            <w:tcW w:w="2876" w:type="dxa"/>
          </w:tcPr>
          <w:p w14:paraId="1389E8D0" w14:textId="004F1FD7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Turkey enteric coronavirus</w:t>
            </w:r>
          </w:p>
        </w:tc>
        <w:tc>
          <w:tcPr>
            <w:tcW w:w="3244" w:type="dxa"/>
          </w:tcPr>
          <w:p w14:paraId="2CB52684" w14:textId="41E0258D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coronavirus; Igacovirus</w:t>
            </w:r>
          </w:p>
        </w:tc>
        <w:tc>
          <w:tcPr>
            <w:tcW w:w="993" w:type="dxa"/>
          </w:tcPr>
          <w:p w14:paraId="3C935D36" w14:textId="50333BD1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</w:tr>
      <w:tr w:rsidR="00B37947" w:rsidRPr="004524D0" w14:paraId="09795080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A5E9D60" w14:textId="173F0D49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039968</w:t>
            </w:r>
          </w:p>
        </w:tc>
        <w:tc>
          <w:tcPr>
            <w:tcW w:w="2876" w:type="dxa"/>
          </w:tcPr>
          <w:p w14:paraId="61BF7CC9" w14:textId="60B4FC05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BtCoV/HKU5/2004</w:t>
            </w:r>
          </w:p>
        </w:tc>
        <w:tc>
          <w:tcPr>
            <w:tcW w:w="3244" w:type="dxa"/>
          </w:tcPr>
          <w:p w14:paraId="0A232109" w14:textId="4F0D664B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93" w:type="dxa"/>
          </w:tcPr>
          <w:p w14:paraId="00B70CF9" w14:textId="588AA45B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</w:tr>
      <w:tr w:rsidR="00B37947" w:rsidRPr="004524D0" w14:paraId="396BA4B4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E120024" w14:textId="5E46F242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039959</w:t>
            </w:r>
          </w:p>
        </w:tc>
        <w:tc>
          <w:tcPr>
            <w:tcW w:w="2876" w:type="dxa"/>
          </w:tcPr>
          <w:p w14:paraId="78CC85A5" w14:textId="1A35432E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BtCoV/HKU4/2004</w:t>
            </w:r>
          </w:p>
        </w:tc>
        <w:tc>
          <w:tcPr>
            <w:tcW w:w="3244" w:type="dxa"/>
          </w:tcPr>
          <w:p w14:paraId="592FF9FC" w14:textId="501A3472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93" w:type="dxa"/>
          </w:tcPr>
          <w:p w14:paraId="209619E2" w14:textId="59D01252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</w:tr>
      <w:tr w:rsidR="00B37947" w:rsidRPr="004524D0" w14:paraId="34918894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19A70AB" w14:textId="0E35289A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047210</w:t>
            </w:r>
          </w:p>
        </w:tc>
        <w:tc>
          <w:tcPr>
            <w:tcW w:w="2876" w:type="dxa"/>
          </w:tcPr>
          <w:p w14:paraId="78F3476B" w14:textId="085EFCC1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MERS</w:t>
            </w:r>
          </w:p>
        </w:tc>
        <w:tc>
          <w:tcPr>
            <w:tcW w:w="3244" w:type="dxa"/>
          </w:tcPr>
          <w:p w14:paraId="2807D14E" w14:textId="185AD428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93" w:type="dxa"/>
          </w:tcPr>
          <w:p w14:paraId="4EF55382" w14:textId="1E5BB6C6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</w:tr>
      <w:tr w:rsidR="00B37947" w:rsidRPr="004524D0" w14:paraId="4E344FB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E317440" w14:textId="1D6541C1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7188585</w:t>
            </w:r>
          </w:p>
        </w:tc>
        <w:tc>
          <w:tcPr>
            <w:tcW w:w="2876" w:type="dxa"/>
          </w:tcPr>
          <w:p w14:paraId="3ABD41CB" w14:textId="3F131EB4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 England 1</w:t>
            </w:r>
          </w:p>
        </w:tc>
        <w:tc>
          <w:tcPr>
            <w:tcW w:w="3244" w:type="dxa"/>
          </w:tcPr>
          <w:p w14:paraId="0991EE34" w14:textId="6F89B4BB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93" w:type="dxa"/>
          </w:tcPr>
          <w:p w14:paraId="3E6BF21E" w14:textId="3F7F7B62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</w:tr>
      <w:tr w:rsidR="00B37947" w:rsidRPr="004524D0" w14:paraId="3A5DF76D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7E267F5" w14:textId="51018EC7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039958</w:t>
            </w:r>
          </w:p>
        </w:tc>
        <w:tc>
          <w:tcPr>
            <w:tcW w:w="2876" w:type="dxa"/>
          </w:tcPr>
          <w:p w14:paraId="49AF645F" w14:textId="5B8DA7C5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BtCoV/HKU5/2004</w:t>
            </w:r>
          </w:p>
        </w:tc>
        <w:tc>
          <w:tcPr>
            <w:tcW w:w="3244" w:type="dxa"/>
          </w:tcPr>
          <w:p w14:paraId="68AA60D5" w14:textId="10E75E9A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93" w:type="dxa"/>
          </w:tcPr>
          <w:p w14:paraId="6B51C0CA" w14:textId="18AD33F3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B37947" w:rsidRPr="004524D0" w14:paraId="64F41C83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1E9D5C2" w14:textId="06A9A625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039967</w:t>
            </w:r>
          </w:p>
        </w:tc>
        <w:tc>
          <w:tcPr>
            <w:tcW w:w="2876" w:type="dxa"/>
          </w:tcPr>
          <w:p w14:paraId="7E3824FC" w14:textId="646A1C3D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BtCoV/HKU5/2004</w:t>
            </w:r>
          </w:p>
        </w:tc>
        <w:tc>
          <w:tcPr>
            <w:tcW w:w="3244" w:type="dxa"/>
          </w:tcPr>
          <w:p w14:paraId="4AEFD7D3" w14:textId="1724E661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93" w:type="dxa"/>
          </w:tcPr>
          <w:p w14:paraId="6E37924A" w14:textId="47AEA07B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B37947" w:rsidRPr="004524D0" w14:paraId="57D4DFDC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3F6C2B5" w14:textId="5C346024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039973</w:t>
            </w:r>
          </w:p>
        </w:tc>
        <w:tc>
          <w:tcPr>
            <w:tcW w:w="2876" w:type="dxa"/>
          </w:tcPr>
          <w:p w14:paraId="694AC871" w14:textId="55CA2AAC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BtCoV/HKU9</w:t>
            </w:r>
          </w:p>
        </w:tc>
        <w:tc>
          <w:tcPr>
            <w:tcW w:w="3244" w:type="dxa"/>
          </w:tcPr>
          <w:p w14:paraId="74F87A8D" w14:textId="7DA6E60F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Nobecovirus</w:t>
            </w:r>
          </w:p>
        </w:tc>
        <w:tc>
          <w:tcPr>
            <w:tcW w:w="993" w:type="dxa"/>
          </w:tcPr>
          <w:p w14:paraId="7B827BD0" w14:textId="114F7929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B37947" w:rsidRPr="004524D0" w14:paraId="0318F2CD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C9CDA29" w14:textId="12AECFF7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150081.1</w:t>
            </w:r>
          </w:p>
        </w:tc>
        <w:tc>
          <w:tcPr>
            <w:tcW w:w="2876" w:type="dxa"/>
          </w:tcPr>
          <w:p w14:paraId="2656591C" w14:textId="47D3F282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vine coronavirus</w:t>
            </w:r>
          </w:p>
        </w:tc>
        <w:tc>
          <w:tcPr>
            <w:tcW w:w="3244" w:type="dxa"/>
          </w:tcPr>
          <w:p w14:paraId="59A54A02" w14:textId="06D4D0F4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93" w:type="dxa"/>
          </w:tcPr>
          <w:p w14:paraId="35150977" w14:textId="30E7D1A4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B37947" w:rsidRPr="004524D0" w14:paraId="305B39E8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F274A68" w14:textId="6C499043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173240.1</w:t>
            </w:r>
          </w:p>
        </w:tc>
        <w:tc>
          <w:tcPr>
            <w:tcW w:w="2876" w:type="dxa"/>
          </w:tcPr>
          <w:p w14:paraId="2F1CD395" w14:textId="290B3FE4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HCoV-HKU1</w:t>
            </w:r>
          </w:p>
        </w:tc>
        <w:tc>
          <w:tcPr>
            <w:tcW w:w="3244" w:type="dxa"/>
          </w:tcPr>
          <w:p w14:paraId="7FEDDA49" w14:textId="2D60CBBA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93" w:type="dxa"/>
          </w:tcPr>
          <w:p w14:paraId="62DC1695" w14:textId="48625FD0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B37947" w:rsidRPr="004524D0" w14:paraId="5D5F7031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6C942B6" w14:textId="59AFA7A5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1039974</w:t>
            </w:r>
          </w:p>
        </w:tc>
        <w:tc>
          <w:tcPr>
            <w:tcW w:w="2876" w:type="dxa"/>
          </w:tcPr>
          <w:p w14:paraId="45291D29" w14:textId="2F9EDF6D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BtCoV/HKU9</w:t>
            </w:r>
          </w:p>
        </w:tc>
        <w:tc>
          <w:tcPr>
            <w:tcW w:w="3244" w:type="dxa"/>
          </w:tcPr>
          <w:p w14:paraId="555076CC" w14:textId="7574630D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Nobecovirus</w:t>
            </w:r>
          </w:p>
        </w:tc>
        <w:tc>
          <w:tcPr>
            <w:tcW w:w="993" w:type="dxa"/>
          </w:tcPr>
          <w:p w14:paraId="0AEA6633" w14:textId="0102833C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7A8FE359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15FF473" w14:textId="5F9022C8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273008</w:t>
            </w:r>
          </w:p>
        </w:tc>
        <w:tc>
          <w:tcPr>
            <w:tcW w:w="2876" w:type="dxa"/>
          </w:tcPr>
          <w:p w14:paraId="10189D33" w14:textId="7CEE2B04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Rousettus bat coronavirus</w:t>
            </w:r>
          </w:p>
        </w:tc>
        <w:tc>
          <w:tcPr>
            <w:tcW w:w="3244" w:type="dxa"/>
          </w:tcPr>
          <w:p w14:paraId="1B5366B3" w14:textId="0D08EAAD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Nobecovirus</w:t>
            </w:r>
          </w:p>
        </w:tc>
        <w:tc>
          <w:tcPr>
            <w:tcW w:w="993" w:type="dxa"/>
          </w:tcPr>
          <w:p w14:paraId="6997AB34" w14:textId="58715203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</w:tr>
      <w:tr w:rsidR="00B37947" w:rsidRPr="004524D0" w14:paraId="0E8D26E5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D11B807" w14:textId="7E6350EE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072443</w:t>
            </w:r>
          </w:p>
        </w:tc>
        <w:tc>
          <w:tcPr>
            <w:tcW w:w="2876" w:type="dxa"/>
          </w:tcPr>
          <w:p w14:paraId="12D35BE6" w14:textId="57F53129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Bat Hp-betacoronavirus/Zhejiang2013</w:t>
            </w:r>
          </w:p>
        </w:tc>
        <w:tc>
          <w:tcPr>
            <w:tcW w:w="3244" w:type="dxa"/>
          </w:tcPr>
          <w:p w14:paraId="51793CF4" w14:textId="2A1FB98E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Hibecovirus</w:t>
            </w:r>
          </w:p>
        </w:tc>
        <w:tc>
          <w:tcPr>
            <w:tcW w:w="993" w:type="dxa"/>
          </w:tcPr>
          <w:p w14:paraId="33243189" w14:textId="0E64264B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</w:tr>
      <w:tr w:rsidR="00B37947" w:rsidRPr="004524D0" w14:paraId="3D746F76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819D5AA" w14:textId="3C6097D1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_009724393</w:t>
            </w:r>
          </w:p>
        </w:tc>
        <w:tc>
          <w:tcPr>
            <w:tcW w:w="2876" w:type="dxa"/>
          </w:tcPr>
          <w:p w14:paraId="5238BFC3" w14:textId="746BE3B5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66217920" w14:textId="1E1E33BC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2D309FEF" w14:textId="331DCB16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408FE18E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6E4E154" w14:textId="486833B3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Q82467.1_m</w:t>
            </w:r>
          </w:p>
        </w:tc>
        <w:tc>
          <w:tcPr>
            <w:tcW w:w="2876" w:type="dxa"/>
          </w:tcPr>
          <w:p w14:paraId="2965B4CA" w14:textId="6A0B9395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3DD56D58" w14:textId="07B38127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3FD09924" w14:textId="1904DB8B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37375640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ACCD881" w14:textId="03C905D1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D43419.1_m</w:t>
            </w:r>
          </w:p>
        </w:tc>
        <w:tc>
          <w:tcPr>
            <w:tcW w:w="2876" w:type="dxa"/>
          </w:tcPr>
          <w:p w14:paraId="7D7DFC2A" w14:textId="5929ACA5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653FDB94" w14:textId="0C6E5E15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5DD7B493" w14:textId="6A672116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7D1D4E1A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0F4AFD6" w14:textId="4A6BA1E8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63.1_m</w:t>
            </w:r>
          </w:p>
        </w:tc>
        <w:tc>
          <w:tcPr>
            <w:tcW w:w="2876" w:type="dxa"/>
          </w:tcPr>
          <w:p w14:paraId="7F1F23D6" w14:textId="2ED116E6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68AEC113" w14:textId="011C05DA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1331EB51" w14:textId="116D2EAC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064B4511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84A26D1" w14:textId="054C55F5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Q71976.1_m</w:t>
            </w:r>
          </w:p>
        </w:tc>
        <w:tc>
          <w:tcPr>
            <w:tcW w:w="2876" w:type="dxa"/>
          </w:tcPr>
          <w:p w14:paraId="048CD27B" w14:textId="2668510B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2973675E" w14:textId="2B1934D8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4B513AD8" w14:textId="24A4429F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5CEBEF26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0A5536D" w14:textId="5619C011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83.1_m</w:t>
            </w:r>
          </w:p>
        </w:tc>
        <w:tc>
          <w:tcPr>
            <w:tcW w:w="2876" w:type="dxa"/>
          </w:tcPr>
          <w:p w14:paraId="53F278F3" w14:textId="0AF9E486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1816DE5E" w14:textId="010D023D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405D78B1" w14:textId="4C9C81D6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6175713A" w14:textId="77777777" w:rsidTr="00B040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2425E44" w14:textId="24B47019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IC53216.1_m</w:t>
            </w:r>
          </w:p>
        </w:tc>
        <w:tc>
          <w:tcPr>
            <w:tcW w:w="2876" w:type="dxa"/>
          </w:tcPr>
          <w:p w14:paraId="2A8B9BF9" w14:textId="2FC08DC5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48EB6BCF" w14:textId="6B1B8CE0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0A93C190" w14:textId="2B2DD1CD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39E0E9D1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1859595" w14:textId="7C4E9382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53.1_m</w:t>
            </w:r>
          </w:p>
        </w:tc>
        <w:tc>
          <w:tcPr>
            <w:tcW w:w="2876" w:type="dxa"/>
          </w:tcPr>
          <w:p w14:paraId="22300548" w14:textId="090B950A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274764BD" w14:textId="1AF8641A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78F0685E" w14:textId="17D65DE5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539AB6AA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476C096" w14:textId="469B2EBD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N73798.1_m</w:t>
            </w:r>
          </w:p>
        </w:tc>
        <w:tc>
          <w:tcPr>
            <w:tcW w:w="2876" w:type="dxa"/>
          </w:tcPr>
          <w:p w14:paraId="1A11D262" w14:textId="1C614546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38C0C3A2" w14:textId="4625044C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561DE302" w14:textId="15DCEB6B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6E6EAF25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15E8A05" w14:textId="4736A7FD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O60597.1_m</w:t>
            </w:r>
          </w:p>
        </w:tc>
        <w:tc>
          <w:tcPr>
            <w:tcW w:w="2876" w:type="dxa"/>
          </w:tcPr>
          <w:p w14:paraId="3EAB8B5C" w14:textId="5AAB6173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560E1DB0" w14:textId="1522C30F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7695DDE6" w14:textId="57401773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38A2CE22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742228B" w14:textId="563333A1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63293.1_m</w:t>
            </w:r>
          </w:p>
        </w:tc>
        <w:tc>
          <w:tcPr>
            <w:tcW w:w="2876" w:type="dxa"/>
          </w:tcPr>
          <w:p w14:paraId="75C9CF9B" w14:textId="7BC65C81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5A2E7142" w14:textId="71A1DC0E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42BBC5DF" w14:textId="50D07DBA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3CAA2484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8CACB30" w14:textId="71C3F0C7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R84452.1_m</w:t>
            </w:r>
          </w:p>
        </w:tc>
        <w:tc>
          <w:tcPr>
            <w:tcW w:w="2876" w:type="dxa"/>
          </w:tcPr>
          <w:p w14:paraId="4F6773F9" w14:textId="03D7B801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4ED8F4BE" w14:textId="6983FB78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7431FC54" w14:textId="69743870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509632D4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647BB7C" w14:textId="5CBC04F2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IC53207.1_m</w:t>
            </w:r>
          </w:p>
        </w:tc>
        <w:tc>
          <w:tcPr>
            <w:tcW w:w="2876" w:type="dxa"/>
          </w:tcPr>
          <w:p w14:paraId="6BB597F3" w14:textId="05BAAAA6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30932FFA" w14:textId="07532A80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19A4567A" w14:textId="2AA601CC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79E69ECD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D28C4CF" w14:textId="5AA01AE4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Q71966.1_m</w:t>
            </w:r>
          </w:p>
        </w:tc>
        <w:tc>
          <w:tcPr>
            <w:tcW w:w="2876" w:type="dxa"/>
          </w:tcPr>
          <w:p w14:paraId="46AE99BA" w14:textId="65316331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334C54EE" w14:textId="1C92264D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1262F891" w14:textId="3D9FB22C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5AE77C1C" w14:textId="77777777" w:rsidTr="00B04001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F670D4B" w14:textId="4A74A572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O62880.1_m</w:t>
            </w:r>
          </w:p>
        </w:tc>
        <w:tc>
          <w:tcPr>
            <w:tcW w:w="2876" w:type="dxa"/>
          </w:tcPr>
          <w:p w14:paraId="73B744F1" w14:textId="32B7342E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58DCB7D4" w14:textId="2DD41B7C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2685179C" w14:textId="32830B44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51183E28" w14:textId="77777777" w:rsidTr="00B0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D91201A" w14:textId="26BD8A7E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N73813.1_m</w:t>
            </w:r>
          </w:p>
        </w:tc>
        <w:tc>
          <w:tcPr>
            <w:tcW w:w="2876" w:type="dxa"/>
          </w:tcPr>
          <w:p w14:paraId="0A6C4A93" w14:textId="39599956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VID-19</w:t>
            </w:r>
          </w:p>
        </w:tc>
        <w:tc>
          <w:tcPr>
            <w:tcW w:w="3244" w:type="dxa"/>
          </w:tcPr>
          <w:p w14:paraId="7775A14C" w14:textId="3D2F30C6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76B9CDC7" w14:textId="6853FBE7" w:rsidR="00B37947" w:rsidRPr="004524D0" w:rsidRDefault="00B37947" w:rsidP="00822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B37947" w:rsidRPr="004524D0" w14:paraId="757D3F0F" w14:textId="77777777" w:rsidTr="00B04001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2A156FE8" w14:textId="6FB5B3EC" w:rsidR="00B37947" w:rsidRPr="004524D0" w:rsidRDefault="00B37947" w:rsidP="00822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_828855.1</w:t>
            </w:r>
          </w:p>
        </w:tc>
        <w:tc>
          <w:tcPr>
            <w:tcW w:w="2876" w:type="dxa"/>
          </w:tcPr>
          <w:p w14:paraId="378592E1" w14:textId="3D5C3CCD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SARS_CoV1</w:t>
            </w:r>
          </w:p>
        </w:tc>
        <w:tc>
          <w:tcPr>
            <w:tcW w:w="3244" w:type="dxa"/>
          </w:tcPr>
          <w:p w14:paraId="1A609AE8" w14:textId="566EF5C5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93" w:type="dxa"/>
          </w:tcPr>
          <w:p w14:paraId="07236F9B" w14:textId="78F3C2B4" w:rsidR="00B37947" w:rsidRPr="004524D0" w:rsidRDefault="00B37947" w:rsidP="0082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</w:tr>
    </w:tbl>
    <w:p w14:paraId="3F582435" w14:textId="3371E863" w:rsidR="00B37947" w:rsidRDefault="00B37947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65E2BF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B86273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A59DEE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A8B098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28B77E2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82E993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8478963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6E84C3" w14:textId="77777777" w:rsid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9E818F6" w14:textId="77777777" w:rsidR="004524D0" w:rsidRP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p w14:paraId="33ECDD5B" w14:textId="77777777" w:rsidR="00B37947" w:rsidRPr="004524D0" w:rsidRDefault="00B37947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F832EB" w14:textId="0F9F1552" w:rsidR="004C1F9F" w:rsidRPr="004524D0" w:rsidRDefault="004524D0" w:rsidP="004C1F9F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1.5</w:t>
      </w:r>
      <w:r w:rsidR="004C1F9F" w:rsidRPr="004524D0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="004C1F9F" w:rsidRPr="004524D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4C1F9F" w:rsidRPr="004524D0">
        <w:rPr>
          <w:rFonts w:ascii="Times New Roman" w:hAnsi="Times New Roman" w:cs="Times New Roman"/>
          <w:sz w:val="22"/>
          <w:szCs w:val="22"/>
          <w:lang w:val="en-US"/>
        </w:rPr>
        <w:t>Nucleocapsid</w:t>
      </w:r>
      <w:proofErr w:type="spellEnd"/>
      <w:r w:rsidR="004C1F9F" w:rsidRPr="004524D0">
        <w:rPr>
          <w:rFonts w:ascii="Times New Roman" w:hAnsi="Times New Roman" w:cs="Times New Roman"/>
          <w:sz w:val="22"/>
          <w:szCs w:val="22"/>
          <w:lang w:val="en-US"/>
        </w:rPr>
        <w:t xml:space="preserve"> Proteins</w:t>
      </w:r>
    </w:p>
    <w:p w14:paraId="18DF51F0" w14:textId="77777777" w:rsidR="00304E58" w:rsidRPr="004524D0" w:rsidRDefault="00304E58" w:rsidP="004C1F9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dTable5Dark-Accent5"/>
        <w:tblW w:w="9277" w:type="dxa"/>
        <w:tblLayout w:type="fixed"/>
        <w:tblLook w:val="04A0" w:firstRow="1" w:lastRow="0" w:firstColumn="1" w:lastColumn="0" w:noHBand="0" w:noVBand="1"/>
      </w:tblPr>
      <w:tblGrid>
        <w:gridCol w:w="2267"/>
        <w:gridCol w:w="2275"/>
        <w:gridCol w:w="3792"/>
        <w:gridCol w:w="943"/>
      </w:tblGrid>
      <w:tr w:rsidR="00C96506" w:rsidRPr="004524D0" w14:paraId="14409D64" w14:textId="454DDCD6" w:rsidTr="002C3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444FB46" w14:textId="3BE5692F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BI ID</w:t>
            </w:r>
          </w:p>
        </w:tc>
        <w:tc>
          <w:tcPr>
            <w:tcW w:w="2275" w:type="dxa"/>
          </w:tcPr>
          <w:p w14:paraId="195DDFC2" w14:textId="7A96C431" w:rsidR="00C96506" w:rsidRPr="004524D0" w:rsidRDefault="00C96506" w:rsidP="006337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</w:t>
            </w:r>
          </w:p>
        </w:tc>
        <w:tc>
          <w:tcPr>
            <w:tcW w:w="3792" w:type="dxa"/>
          </w:tcPr>
          <w:p w14:paraId="488793DF" w14:textId="4D595028" w:rsidR="00C96506" w:rsidRPr="004524D0" w:rsidRDefault="00C96506" w:rsidP="006337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, Sub-Genera</w:t>
            </w:r>
          </w:p>
        </w:tc>
        <w:tc>
          <w:tcPr>
            <w:tcW w:w="943" w:type="dxa"/>
          </w:tcPr>
          <w:p w14:paraId="12BA0B92" w14:textId="691E78FC" w:rsidR="00C96506" w:rsidRPr="004524D0" w:rsidRDefault="00C96506" w:rsidP="006337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ngth</w:t>
            </w:r>
          </w:p>
        </w:tc>
      </w:tr>
      <w:tr w:rsidR="00C96506" w:rsidRPr="004524D0" w14:paraId="676212B9" w14:textId="2F62BB1D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DE2D4D5" w14:textId="7A84998B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 173243.1</w:t>
            </w:r>
          </w:p>
        </w:tc>
        <w:tc>
          <w:tcPr>
            <w:tcW w:w="2275" w:type="dxa"/>
          </w:tcPr>
          <w:p w14:paraId="45A84DAD" w14:textId="6715CEEA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oV-HKU1</w:t>
            </w:r>
          </w:p>
        </w:tc>
        <w:tc>
          <w:tcPr>
            <w:tcW w:w="3792" w:type="dxa"/>
          </w:tcPr>
          <w:p w14:paraId="2E82B4E2" w14:textId="0ADB6092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5ED69E39" w14:textId="511459CD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</w:t>
            </w:r>
          </w:p>
        </w:tc>
      </w:tr>
      <w:tr w:rsidR="00C96506" w:rsidRPr="004524D0" w14:paraId="6BCAB814" w14:textId="171BA26F" w:rsidTr="002C3776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8752E21" w14:textId="1D147C62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 009113031</w:t>
            </w:r>
          </w:p>
        </w:tc>
        <w:tc>
          <w:tcPr>
            <w:tcW w:w="2275" w:type="dxa"/>
          </w:tcPr>
          <w:p w14:paraId="1D5CA319" w14:textId="4AAFE4E3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oV-HKU24</w:t>
            </w:r>
          </w:p>
        </w:tc>
        <w:tc>
          <w:tcPr>
            <w:tcW w:w="3792" w:type="dxa"/>
          </w:tcPr>
          <w:p w14:paraId="0560C0A2" w14:textId="0360E037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6C48931D" w14:textId="14C5E9CA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</w:t>
            </w:r>
          </w:p>
        </w:tc>
      </w:tr>
      <w:tr w:rsidR="00C96506" w:rsidRPr="004524D0" w14:paraId="3B3BD5B0" w14:textId="3C2775D4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B04BE11" w14:textId="36864B76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 005454249</w:t>
            </w:r>
          </w:p>
        </w:tc>
        <w:tc>
          <w:tcPr>
            <w:tcW w:w="2275" w:type="dxa"/>
          </w:tcPr>
          <w:p w14:paraId="70376353" w14:textId="58ECB84C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bbit-HKU14</w:t>
            </w:r>
          </w:p>
        </w:tc>
        <w:tc>
          <w:tcPr>
            <w:tcW w:w="3792" w:type="dxa"/>
          </w:tcPr>
          <w:p w14:paraId="05FC4DA8" w14:textId="7D9F94B2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unclassified</w:t>
            </w:r>
          </w:p>
        </w:tc>
        <w:tc>
          <w:tcPr>
            <w:tcW w:w="943" w:type="dxa"/>
          </w:tcPr>
          <w:p w14:paraId="4584FB65" w14:textId="07A69578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4</w:t>
            </w:r>
          </w:p>
        </w:tc>
      </w:tr>
      <w:tr w:rsidR="00C96506" w:rsidRPr="004524D0" w14:paraId="10E4C735" w14:textId="431B903F" w:rsidTr="002C3776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1818880" w14:textId="6E1861E1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 009555245</w:t>
            </w:r>
          </w:p>
        </w:tc>
        <w:tc>
          <w:tcPr>
            <w:tcW w:w="2275" w:type="dxa"/>
          </w:tcPr>
          <w:p w14:paraId="160D6580" w14:textId="0C6721AA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oV-OC43</w:t>
            </w:r>
          </w:p>
        </w:tc>
        <w:tc>
          <w:tcPr>
            <w:tcW w:w="3792" w:type="dxa"/>
          </w:tcPr>
          <w:p w14:paraId="1534426B" w14:textId="765C3E3B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25741AAC" w14:textId="1CC0E115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</w:t>
            </w:r>
          </w:p>
        </w:tc>
      </w:tr>
      <w:tr w:rsidR="00C96506" w:rsidRPr="004524D0" w14:paraId="7BCB09B0" w14:textId="399F3559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3BB08E8" w14:textId="4BCC5CD0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P 150083.1</w:t>
            </w:r>
          </w:p>
        </w:tc>
        <w:tc>
          <w:tcPr>
            <w:tcW w:w="2275" w:type="dxa"/>
          </w:tcPr>
          <w:p w14:paraId="3FA9F959" w14:textId="6B83395E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v-ENT</w:t>
            </w:r>
          </w:p>
        </w:tc>
        <w:tc>
          <w:tcPr>
            <w:tcW w:w="3792" w:type="dxa"/>
          </w:tcPr>
          <w:p w14:paraId="2260EF5A" w14:textId="40D5D474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369E09F5" w14:textId="2E8796DB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</w:t>
            </w:r>
          </w:p>
        </w:tc>
      </w:tr>
      <w:tr w:rsidR="00C96506" w:rsidRPr="004524D0" w14:paraId="45C43C59" w14:textId="2A00B4D9" w:rsidTr="002C3776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73F9568" w14:textId="17599456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73242.1</w:t>
            </w:r>
          </w:p>
        </w:tc>
        <w:tc>
          <w:tcPr>
            <w:tcW w:w="2275" w:type="dxa"/>
          </w:tcPr>
          <w:p w14:paraId="152BCFBD" w14:textId="243CB759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oV-HKU1</w:t>
            </w:r>
          </w:p>
        </w:tc>
        <w:tc>
          <w:tcPr>
            <w:tcW w:w="3792" w:type="dxa"/>
          </w:tcPr>
          <w:p w14:paraId="009741CE" w14:textId="7F798C57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1D654FDA" w14:textId="22B31A30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1</w:t>
            </w:r>
          </w:p>
        </w:tc>
      </w:tr>
      <w:tr w:rsidR="00C96506" w:rsidRPr="004524D0" w14:paraId="553DB935" w14:textId="7F10344B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144C0B3C" w14:textId="2425CCF3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3029852</w:t>
            </w:r>
          </w:p>
        </w:tc>
        <w:tc>
          <w:tcPr>
            <w:tcW w:w="2275" w:type="dxa"/>
          </w:tcPr>
          <w:p w14:paraId="7AF5A447" w14:textId="48528FE6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-CoV</w:t>
            </w:r>
          </w:p>
        </w:tc>
        <w:tc>
          <w:tcPr>
            <w:tcW w:w="3792" w:type="dxa"/>
          </w:tcPr>
          <w:p w14:paraId="2D37EAF6" w14:textId="00B3CCF3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06F54ADA" w14:textId="4C0079FB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</w:t>
            </w:r>
          </w:p>
        </w:tc>
      </w:tr>
      <w:tr w:rsidR="00C96506" w:rsidRPr="004524D0" w14:paraId="19DE2E6D" w14:textId="141C7340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BF6F7ED" w14:textId="43D1F033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45302.1</w:t>
            </w:r>
          </w:p>
        </w:tc>
        <w:tc>
          <w:tcPr>
            <w:tcW w:w="2275" w:type="dxa"/>
          </w:tcPr>
          <w:p w14:paraId="32FBE545" w14:textId="226737BC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rin-Cov</w:t>
            </w:r>
          </w:p>
        </w:tc>
        <w:tc>
          <w:tcPr>
            <w:tcW w:w="3792" w:type="dxa"/>
          </w:tcPr>
          <w:p w14:paraId="72895711" w14:textId="1CEC2A4D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792B2B09" w14:textId="49546428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</w:t>
            </w:r>
          </w:p>
        </w:tc>
      </w:tr>
      <w:tr w:rsidR="00C96506" w:rsidRPr="004524D0" w14:paraId="5C33EC08" w14:textId="5886893C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BA7B9D3" w14:textId="2B1F93D5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AU06361.1</w:t>
            </w:r>
          </w:p>
        </w:tc>
        <w:tc>
          <w:tcPr>
            <w:tcW w:w="2275" w:type="dxa"/>
          </w:tcPr>
          <w:p w14:paraId="3AA2E059" w14:textId="6CD1DE38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rin-Cov</w:t>
            </w:r>
          </w:p>
        </w:tc>
        <w:tc>
          <w:tcPr>
            <w:tcW w:w="3792" w:type="dxa"/>
          </w:tcPr>
          <w:p w14:paraId="760FEE3F" w14:textId="7C1A54E5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Embecovirus</w:t>
            </w:r>
          </w:p>
        </w:tc>
        <w:tc>
          <w:tcPr>
            <w:tcW w:w="943" w:type="dxa"/>
          </w:tcPr>
          <w:p w14:paraId="254C216F" w14:textId="4593216E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</w:t>
            </w:r>
          </w:p>
        </w:tc>
      </w:tr>
      <w:tr w:rsidR="00C96506" w:rsidRPr="004524D0" w14:paraId="3F5A1698" w14:textId="3C744300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4EF2E691" w14:textId="495A686D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1941174</w:t>
            </w:r>
          </w:p>
        </w:tc>
        <w:tc>
          <w:tcPr>
            <w:tcW w:w="2275" w:type="dxa"/>
          </w:tcPr>
          <w:p w14:paraId="3E356DF6" w14:textId="4A46E9A7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_CoV</w:t>
            </w:r>
          </w:p>
        </w:tc>
        <w:tc>
          <w:tcPr>
            <w:tcW w:w="3792" w:type="dxa"/>
          </w:tcPr>
          <w:p w14:paraId="70BDE07D" w14:textId="78611C33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mmacoronavirus; Igacovirus</w:t>
            </w:r>
          </w:p>
        </w:tc>
        <w:tc>
          <w:tcPr>
            <w:tcW w:w="943" w:type="dxa"/>
          </w:tcPr>
          <w:p w14:paraId="6CD365C9" w14:textId="38765D11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</w:t>
            </w:r>
          </w:p>
        </w:tc>
      </w:tr>
      <w:tr w:rsidR="00C96506" w:rsidRPr="004524D0" w14:paraId="56CAA0A2" w14:textId="1D8EBF28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E21905E" w14:textId="374A62CF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73556.1</w:t>
            </w:r>
          </w:p>
        </w:tc>
        <w:tc>
          <w:tcPr>
            <w:tcW w:w="2275" w:type="dxa"/>
          </w:tcPr>
          <w:p w14:paraId="78E23C9F" w14:textId="1D7E874F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oV-229E</w:t>
            </w:r>
          </w:p>
        </w:tc>
        <w:tc>
          <w:tcPr>
            <w:tcW w:w="3792" w:type="dxa"/>
          </w:tcPr>
          <w:p w14:paraId="3B8E2267" w14:textId="0C0C0E7E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coronavirus; Duvinacovirus</w:t>
            </w:r>
          </w:p>
        </w:tc>
        <w:tc>
          <w:tcPr>
            <w:tcW w:w="943" w:type="dxa"/>
          </w:tcPr>
          <w:p w14:paraId="3F46A80F" w14:textId="2FDD226E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9</w:t>
            </w:r>
          </w:p>
        </w:tc>
      </w:tr>
      <w:tr w:rsidR="00C96506" w:rsidRPr="004524D0" w14:paraId="5FB65449" w14:textId="508B9D33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681512D" w14:textId="6FC4FBB3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3771.1</w:t>
            </w:r>
          </w:p>
        </w:tc>
        <w:tc>
          <w:tcPr>
            <w:tcW w:w="2275" w:type="dxa"/>
          </w:tcPr>
          <w:p w14:paraId="2313B594" w14:textId="1A199ACC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oV-NL63</w:t>
            </w:r>
          </w:p>
        </w:tc>
        <w:tc>
          <w:tcPr>
            <w:tcW w:w="3792" w:type="dxa"/>
          </w:tcPr>
          <w:p w14:paraId="59BA6B61" w14:textId="5F537585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coronavirus; Setracovirus</w:t>
            </w:r>
          </w:p>
        </w:tc>
        <w:tc>
          <w:tcPr>
            <w:tcW w:w="943" w:type="dxa"/>
          </w:tcPr>
          <w:p w14:paraId="5B05E57F" w14:textId="517E93DA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7</w:t>
            </w:r>
          </w:p>
        </w:tc>
      </w:tr>
      <w:tr w:rsidR="00C96506" w:rsidRPr="004524D0" w14:paraId="336621BC" w14:textId="70B68815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0CC4B82" w14:textId="5120197F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1039975</w:t>
            </w:r>
          </w:p>
        </w:tc>
        <w:tc>
          <w:tcPr>
            <w:tcW w:w="2275" w:type="dxa"/>
          </w:tcPr>
          <w:p w14:paraId="4B525BDE" w14:textId="63544751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v-CoV_HKU9</w:t>
            </w:r>
          </w:p>
        </w:tc>
        <w:tc>
          <w:tcPr>
            <w:tcW w:w="3792" w:type="dxa"/>
          </w:tcPr>
          <w:p w14:paraId="084753CA" w14:textId="35AD39C5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Nobecovirus</w:t>
            </w:r>
          </w:p>
        </w:tc>
        <w:tc>
          <w:tcPr>
            <w:tcW w:w="943" w:type="dxa"/>
          </w:tcPr>
          <w:p w14:paraId="60DE4FF6" w14:textId="7FFAED61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</w:t>
            </w:r>
          </w:p>
        </w:tc>
      </w:tr>
      <w:tr w:rsidR="00C96506" w:rsidRPr="004524D0" w14:paraId="01E0B2E4" w14:textId="0FAB5145" w:rsidTr="002C3776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028E95C" w14:textId="3E7F135A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9273009</w:t>
            </w:r>
          </w:p>
        </w:tc>
        <w:tc>
          <w:tcPr>
            <w:tcW w:w="2275" w:type="dxa"/>
          </w:tcPr>
          <w:p w14:paraId="2C492243" w14:textId="3340EC02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v-CoV</w:t>
            </w:r>
          </w:p>
        </w:tc>
        <w:tc>
          <w:tcPr>
            <w:tcW w:w="3792" w:type="dxa"/>
          </w:tcPr>
          <w:p w14:paraId="64613FFD" w14:textId="47A4AAB7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Nobecovirus</w:t>
            </w:r>
          </w:p>
        </w:tc>
        <w:tc>
          <w:tcPr>
            <w:tcW w:w="943" w:type="dxa"/>
          </w:tcPr>
          <w:p w14:paraId="7EF0909E" w14:textId="5871A49D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</w:t>
            </w:r>
          </w:p>
        </w:tc>
      </w:tr>
      <w:tr w:rsidR="00C96506" w:rsidRPr="004524D0" w14:paraId="5BA51857" w14:textId="15600044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243B9079" w14:textId="084C5F9C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9072446</w:t>
            </w:r>
          </w:p>
        </w:tc>
        <w:tc>
          <w:tcPr>
            <w:tcW w:w="2275" w:type="dxa"/>
          </w:tcPr>
          <w:p w14:paraId="75588F34" w14:textId="5CAACCAF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v-HpCoV</w:t>
            </w:r>
          </w:p>
        </w:tc>
        <w:tc>
          <w:tcPr>
            <w:tcW w:w="3792" w:type="dxa"/>
          </w:tcPr>
          <w:p w14:paraId="3A72A808" w14:textId="5A885919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Hibecovirus</w:t>
            </w:r>
          </w:p>
        </w:tc>
        <w:tc>
          <w:tcPr>
            <w:tcW w:w="943" w:type="dxa"/>
          </w:tcPr>
          <w:p w14:paraId="1F0AE69F" w14:textId="1AC4F6FA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</w:t>
            </w:r>
          </w:p>
        </w:tc>
      </w:tr>
      <w:tr w:rsidR="00C96506" w:rsidRPr="004524D0" w14:paraId="4EEC4676" w14:textId="01F85ABD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67A3AED9" w14:textId="791F600D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1039960</w:t>
            </w:r>
          </w:p>
        </w:tc>
        <w:tc>
          <w:tcPr>
            <w:tcW w:w="2275" w:type="dxa"/>
          </w:tcPr>
          <w:p w14:paraId="3E0942D0" w14:textId="1F7B4C1D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v-CoV_HKU4</w:t>
            </w:r>
          </w:p>
        </w:tc>
        <w:tc>
          <w:tcPr>
            <w:tcW w:w="3792" w:type="dxa"/>
          </w:tcPr>
          <w:p w14:paraId="1C6AF957" w14:textId="6DCCB5B5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43" w:type="dxa"/>
          </w:tcPr>
          <w:p w14:paraId="6C1FF008" w14:textId="1143836E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</w:t>
            </w:r>
          </w:p>
        </w:tc>
      </w:tr>
      <w:tr w:rsidR="00C96506" w:rsidRPr="004524D0" w14:paraId="508A264F" w14:textId="1C3F890A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957FE1F" w14:textId="4AB87D2C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9047211</w:t>
            </w:r>
          </w:p>
        </w:tc>
        <w:tc>
          <w:tcPr>
            <w:tcW w:w="2275" w:type="dxa"/>
          </w:tcPr>
          <w:p w14:paraId="4A2A975C" w14:textId="5823B5A6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RS</w:t>
            </w:r>
          </w:p>
        </w:tc>
        <w:tc>
          <w:tcPr>
            <w:tcW w:w="3792" w:type="dxa"/>
          </w:tcPr>
          <w:p w14:paraId="2EBAD500" w14:textId="52569364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43" w:type="dxa"/>
          </w:tcPr>
          <w:p w14:paraId="12B05916" w14:textId="6615C5AF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</w:t>
            </w:r>
          </w:p>
        </w:tc>
      </w:tr>
      <w:tr w:rsidR="00C96506" w:rsidRPr="004524D0" w14:paraId="02A1ACCC" w14:textId="588B1391" w:rsidTr="002C377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EEC7F36" w14:textId="0E301886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7188586</w:t>
            </w:r>
          </w:p>
        </w:tc>
        <w:tc>
          <w:tcPr>
            <w:tcW w:w="2275" w:type="dxa"/>
          </w:tcPr>
          <w:p w14:paraId="3DD90266" w14:textId="6CFC7539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-CoV!!</w:t>
            </w:r>
          </w:p>
        </w:tc>
        <w:tc>
          <w:tcPr>
            <w:tcW w:w="3792" w:type="dxa"/>
          </w:tcPr>
          <w:p w14:paraId="0838B5C3" w14:textId="3D6B0233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Merbecovirus</w:t>
            </w:r>
          </w:p>
        </w:tc>
        <w:tc>
          <w:tcPr>
            <w:tcW w:w="943" w:type="dxa"/>
          </w:tcPr>
          <w:p w14:paraId="15D0A74F" w14:textId="6C4DC9A6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</w:t>
            </w:r>
          </w:p>
        </w:tc>
      </w:tr>
      <w:tr w:rsidR="00C96506" w:rsidRPr="004524D0" w14:paraId="7876B252" w14:textId="7888011F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F6EAF02" w14:textId="4D404687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P 828858.1</w:t>
            </w:r>
          </w:p>
        </w:tc>
        <w:tc>
          <w:tcPr>
            <w:tcW w:w="2275" w:type="dxa"/>
          </w:tcPr>
          <w:p w14:paraId="67191A4C" w14:textId="2C29F655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i/>
                <w:iCs/>
                <w:color w:val="222222"/>
                <w:sz w:val="22"/>
                <w:szCs w:val="22"/>
              </w:rPr>
              <w:t>SARS-CoV</w:t>
            </w:r>
          </w:p>
        </w:tc>
        <w:tc>
          <w:tcPr>
            <w:tcW w:w="3792" w:type="dxa"/>
          </w:tcPr>
          <w:p w14:paraId="2A040D15" w14:textId="77EF262D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60B6C18E" w14:textId="7F3DE7E7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</w:t>
            </w:r>
          </w:p>
        </w:tc>
      </w:tr>
      <w:tr w:rsidR="00C96506" w:rsidRPr="004524D0" w14:paraId="724B4F80" w14:textId="5826F103" w:rsidTr="002C3776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CA3EFDE" w14:textId="604EB9E7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YP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  <w:lang w:val="en-US"/>
              </w:rPr>
              <w:t>_</w:t>
            </w: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09724397</w:t>
            </w:r>
          </w:p>
        </w:tc>
        <w:tc>
          <w:tcPr>
            <w:tcW w:w="2275" w:type="dxa"/>
          </w:tcPr>
          <w:p w14:paraId="721A444F" w14:textId="60DBE0A3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29D1D7AA" w14:textId="2513B05F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65A2735B" w14:textId="04F679D7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0245087D" w14:textId="309ED0AC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4E35CAEC" w14:textId="7F6204B3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R63258.1</w:t>
            </w:r>
          </w:p>
        </w:tc>
        <w:tc>
          <w:tcPr>
            <w:tcW w:w="2275" w:type="dxa"/>
          </w:tcPr>
          <w:p w14:paraId="5A032F48" w14:textId="6E45AB2C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3CED9A4B" w14:textId="665A11ED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6EE26F99" w14:textId="7EACD663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583EF868" w14:textId="50481024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2D6363B3" w14:textId="286E9847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IC53221.1</w:t>
            </w:r>
          </w:p>
        </w:tc>
        <w:tc>
          <w:tcPr>
            <w:tcW w:w="2275" w:type="dxa"/>
          </w:tcPr>
          <w:p w14:paraId="0DFA119F" w14:textId="01C4AEA6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68246B8D" w14:textId="0E500C52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56D20B68" w14:textId="47A99764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5BB84ECC" w14:textId="55D017DB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2CC951D" w14:textId="2FF55A8A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O60601.1</w:t>
            </w:r>
          </w:p>
        </w:tc>
        <w:tc>
          <w:tcPr>
            <w:tcW w:w="2275" w:type="dxa"/>
          </w:tcPr>
          <w:p w14:paraId="29242706" w14:textId="716CCCED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0BC9E73A" w14:textId="19C0983B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20B74785" w14:textId="5021A1E2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76610B5F" w14:textId="6EFBEB7F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48B3C0D3" w14:textId="0C9CCE4D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N73817.1</w:t>
            </w:r>
          </w:p>
        </w:tc>
        <w:tc>
          <w:tcPr>
            <w:tcW w:w="2275" w:type="dxa"/>
          </w:tcPr>
          <w:p w14:paraId="1069741D" w14:textId="75FE89E5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6A91CC8C" w14:textId="17DDEDF5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48CCDBEE" w14:textId="354C2AAD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65F7DF73" w14:textId="2A8DD97E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3FE26AA" w14:textId="37FE8641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Q71980.1</w:t>
            </w:r>
          </w:p>
        </w:tc>
        <w:tc>
          <w:tcPr>
            <w:tcW w:w="2275" w:type="dxa"/>
          </w:tcPr>
          <w:p w14:paraId="4176B4C3" w14:textId="40FD1964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6755E9D1" w14:textId="682343C4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7DB161CB" w14:textId="460E04F1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5FA919DD" w14:textId="3566442E" w:rsidTr="002C377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1442786" w14:textId="2BEBAD6A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Q71970.1</w:t>
            </w:r>
          </w:p>
        </w:tc>
        <w:tc>
          <w:tcPr>
            <w:tcW w:w="2275" w:type="dxa"/>
          </w:tcPr>
          <w:p w14:paraId="0D2183AA" w14:textId="48C3ED44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46E1CE03" w14:textId="77C31D52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6E0657AE" w14:textId="22E06014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66844B05" w14:textId="0A51ADC4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5521CC8" w14:textId="1348D684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O62884.1</w:t>
            </w:r>
          </w:p>
        </w:tc>
        <w:tc>
          <w:tcPr>
            <w:tcW w:w="2275" w:type="dxa"/>
          </w:tcPr>
          <w:p w14:paraId="6A8CB2C6" w14:textId="1F721EAD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772F23FB" w14:textId="1892AC8F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3C732B91" w14:textId="14D2A088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6D0208D3" w14:textId="345F4814" w:rsidTr="002C377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C3EDBF3" w14:textId="4DF29D46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R84456.1</w:t>
            </w:r>
          </w:p>
        </w:tc>
        <w:tc>
          <w:tcPr>
            <w:tcW w:w="2275" w:type="dxa"/>
          </w:tcPr>
          <w:p w14:paraId="226425E6" w14:textId="780F8592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02009FE0" w14:textId="6F9EE0D1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2A97C358" w14:textId="6F653CE6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350FB100" w14:textId="78650176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2196631" w14:textId="3D23A2FE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Q82471.1</w:t>
            </w:r>
          </w:p>
        </w:tc>
        <w:tc>
          <w:tcPr>
            <w:tcW w:w="2275" w:type="dxa"/>
          </w:tcPr>
          <w:p w14:paraId="0B221B6E" w14:textId="0684311F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1B555E4F" w14:textId="1C26624F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45BDC8EC" w14:textId="19DE25F0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46C50E57" w14:textId="5A036E40" w:rsidTr="002C3776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6061E99" w14:textId="079625D4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O62115.1</w:t>
            </w:r>
          </w:p>
        </w:tc>
        <w:tc>
          <w:tcPr>
            <w:tcW w:w="2275" w:type="dxa"/>
          </w:tcPr>
          <w:p w14:paraId="597C2AF6" w14:textId="185D2823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4A3DFAA3" w14:textId="206874B5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37F4192C" w14:textId="7A622EB1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251C849A" w14:textId="12541BF2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10C3F241" w14:textId="6251FE6C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R63288.1</w:t>
            </w:r>
          </w:p>
        </w:tc>
        <w:tc>
          <w:tcPr>
            <w:tcW w:w="2275" w:type="dxa"/>
          </w:tcPr>
          <w:p w14:paraId="2562032A" w14:textId="48D99131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449F0F58" w14:textId="68EB8629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2107F3DA" w14:textId="23A63995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3CFC78AD" w14:textId="64BAF724" w:rsidTr="002C377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217D56C" w14:textId="2E86C28A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R63268.1</w:t>
            </w:r>
          </w:p>
        </w:tc>
        <w:tc>
          <w:tcPr>
            <w:tcW w:w="2275" w:type="dxa"/>
          </w:tcPr>
          <w:p w14:paraId="36DA545D" w14:textId="5DA3F3C5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71A0B2E9" w14:textId="6A1BDF90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52E11625" w14:textId="3AFBD794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1C16EA45" w14:textId="10508558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CAE4B35" w14:textId="4A5C751F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IC53211.1</w:t>
            </w:r>
          </w:p>
        </w:tc>
        <w:tc>
          <w:tcPr>
            <w:tcW w:w="2275" w:type="dxa"/>
          </w:tcPr>
          <w:p w14:paraId="5C2E38E6" w14:textId="75CBA6C7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456DB072" w14:textId="46FFF72B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56DEE5C4" w14:textId="6A8A296C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63696630" w14:textId="4A586BCA" w:rsidTr="002C377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36261F46" w14:textId="64BA1405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R63298.1</w:t>
            </w:r>
          </w:p>
        </w:tc>
        <w:tc>
          <w:tcPr>
            <w:tcW w:w="2275" w:type="dxa"/>
          </w:tcPr>
          <w:p w14:paraId="4995521F" w14:textId="20CA14CF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7C65AB4B" w14:textId="7E4554D2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5DBA107C" w14:textId="5163FA36" w:rsidR="00C96506" w:rsidRPr="004524D0" w:rsidRDefault="00C96506" w:rsidP="00633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C96506" w:rsidRPr="004524D0" w14:paraId="70E95676" w14:textId="5BB922E5" w:rsidTr="002C3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5D8228B6" w14:textId="44D3E650" w:rsidR="00C96506" w:rsidRPr="004524D0" w:rsidRDefault="00C96506" w:rsidP="006337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QHN73802.1</w:t>
            </w:r>
          </w:p>
        </w:tc>
        <w:tc>
          <w:tcPr>
            <w:tcW w:w="2275" w:type="dxa"/>
          </w:tcPr>
          <w:p w14:paraId="3AEABDAB" w14:textId="038D0E10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3792" w:type="dxa"/>
          </w:tcPr>
          <w:p w14:paraId="1983D0AE" w14:textId="140F6E8C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coronavirus; Sarbecovirus</w:t>
            </w:r>
          </w:p>
        </w:tc>
        <w:tc>
          <w:tcPr>
            <w:tcW w:w="943" w:type="dxa"/>
          </w:tcPr>
          <w:p w14:paraId="06E82437" w14:textId="0382CBA1" w:rsidR="00C96506" w:rsidRPr="004524D0" w:rsidRDefault="00C96506" w:rsidP="00633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4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</w:tbl>
    <w:p w14:paraId="3A54B267" w14:textId="5E4CFE45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C389A3" w14:textId="4A84139F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F199B2" w14:textId="1AA220D3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8D20C5A" w14:textId="0D30C066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51CB85" w14:textId="36F96537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ACB5CA" w14:textId="34C6D2D0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923387" w14:textId="65CFA432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9DB106A" w14:textId="1411B530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609D86" w14:textId="4387E22A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FC3FD8" w14:textId="3E2A3276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DEAF68" w14:textId="40FC211E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38F4AF3" w14:textId="4B3B17F4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12D704" w14:textId="2ECF7318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77F33DC" w14:textId="15F57E74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00E177" w14:textId="6AD643FB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FAE567" w14:textId="0C3F6595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728AB57" w14:textId="6E421ADE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0DB6FF" w14:textId="1E325AB0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CDC3C5" w14:textId="4CDC0806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02CB582" w14:textId="3E3C0236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F2D9E1F" w14:textId="3417D032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138DE97" w14:textId="77777777" w:rsidR="00E86AF2" w:rsidRPr="004524D0" w:rsidRDefault="00E86AF2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9314359" w14:textId="77777777" w:rsidR="00A8178F" w:rsidRPr="004524D0" w:rsidRDefault="00A8178F" w:rsidP="00C0428C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8178F" w:rsidRPr="004524D0" w:rsidSect="004524D0">
      <w:pgSz w:w="11900" w:h="16840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28C"/>
    <w:rsid w:val="00032CCD"/>
    <w:rsid w:val="00121087"/>
    <w:rsid w:val="00172FDA"/>
    <w:rsid w:val="001B6522"/>
    <w:rsid w:val="002C3776"/>
    <w:rsid w:val="00304E58"/>
    <w:rsid w:val="003F78F8"/>
    <w:rsid w:val="004524D0"/>
    <w:rsid w:val="004C1F9F"/>
    <w:rsid w:val="004D2FB9"/>
    <w:rsid w:val="004D4AF8"/>
    <w:rsid w:val="00507220"/>
    <w:rsid w:val="00526884"/>
    <w:rsid w:val="00542B45"/>
    <w:rsid w:val="00585C63"/>
    <w:rsid w:val="006337D1"/>
    <w:rsid w:val="00677B0A"/>
    <w:rsid w:val="006D11DE"/>
    <w:rsid w:val="0072617A"/>
    <w:rsid w:val="00787632"/>
    <w:rsid w:val="00800979"/>
    <w:rsid w:val="00822DE6"/>
    <w:rsid w:val="0087005A"/>
    <w:rsid w:val="008E4E05"/>
    <w:rsid w:val="00904700"/>
    <w:rsid w:val="0091414E"/>
    <w:rsid w:val="009D5E3B"/>
    <w:rsid w:val="00A8178F"/>
    <w:rsid w:val="00A84966"/>
    <w:rsid w:val="00B04001"/>
    <w:rsid w:val="00B37947"/>
    <w:rsid w:val="00B56CCC"/>
    <w:rsid w:val="00BB3D45"/>
    <w:rsid w:val="00BD0103"/>
    <w:rsid w:val="00BE2FD0"/>
    <w:rsid w:val="00C0428C"/>
    <w:rsid w:val="00C409C4"/>
    <w:rsid w:val="00C96506"/>
    <w:rsid w:val="00CA03D4"/>
    <w:rsid w:val="00CC5704"/>
    <w:rsid w:val="00D05DAE"/>
    <w:rsid w:val="00DC60D7"/>
    <w:rsid w:val="00DD0A57"/>
    <w:rsid w:val="00DE64DA"/>
    <w:rsid w:val="00E816E2"/>
    <w:rsid w:val="00E86AF2"/>
    <w:rsid w:val="00EA3553"/>
    <w:rsid w:val="00EC2A56"/>
    <w:rsid w:val="00F44A06"/>
    <w:rsid w:val="00F522AE"/>
    <w:rsid w:val="00F85269"/>
    <w:rsid w:val="00FB54E7"/>
    <w:rsid w:val="00FB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4EE48"/>
  <w15:chartTrackingRefBased/>
  <w15:docId w15:val="{129DAB3D-6BA4-6440-A451-14ADD80E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268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3553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B0400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2">
    <w:name w:val="Grid Table 3 Accent 2"/>
    <w:basedOn w:val="TableNormal"/>
    <w:uiPriority w:val="48"/>
    <w:rsid w:val="00B04001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5Dark-Accent6">
    <w:name w:val="Grid Table 5 Dark Accent 6"/>
    <w:basedOn w:val="TableNormal"/>
    <w:uiPriority w:val="50"/>
    <w:rsid w:val="00B0400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B0400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2">
    <w:name w:val="Grid Table 5 Dark Accent 2"/>
    <w:basedOn w:val="TableNormal"/>
    <w:uiPriority w:val="50"/>
    <w:rsid w:val="00B0400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9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2096</Words>
  <Characters>1194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and, Mst</dc:creator>
  <cp:keywords/>
  <dc:description/>
  <cp:lastModifiedBy>ADOR</cp:lastModifiedBy>
  <cp:revision>40</cp:revision>
  <dcterms:created xsi:type="dcterms:W3CDTF">2020-03-22T15:11:00Z</dcterms:created>
  <dcterms:modified xsi:type="dcterms:W3CDTF">2020-04-02T12:26:00Z</dcterms:modified>
</cp:coreProperties>
</file>